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C1B70" w14:textId="4E8E6E03" w:rsidR="009B7B27" w:rsidRPr="00BB047A" w:rsidRDefault="007B7FDC" w:rsidP="009B7B27">
      <w:pPr>
        <w:pStyle w:val="Caption"/>
        <w:keepNext/>
        <w:rPr>
          <w:sz w:val="22"/>
        </w:rPr>
      </w:pPr>
      <w:r w:rsidRPr="00BB047A">
        <w:rPr>
          <w:b/>
          <w:sz w:val="22"/>
        </w:rPr>
        <w:t>Supplementary T</w:t>
      </w:r>
      <w:r w:rsidR="009B7B27" w:rsidRPr="00BB047A">
        <w:rPr>
          <w:b/>
          <w:sz w:val="22"/>
        </w:rPr>
        <w:t xml:space="preserve">able </w:t>
      </w:r>
      <w:r w:rsidR="009B7B27" w:rsidRPr="00BB047A">
        <w:rPr>
          <w:b/>
          <w:sz w:val="22"/>
        </w:rPr>
        <w:fldChar w:fldCharType="begin"/>
      </w:r>
      <w:r w:rsidR="009B7B27" w:rsidRPr="00BB047A">
        <w:rPr>
          <w:b/>
          <w:sz w:val="22"/>
        </w:rPr>
        <w:instrText xml:space="preserve"> SEQ Table \* ARABIC </w:instrText>
      </w:r>
      <w:r w:rsidR="009B7B27" w:rsidRPr="00BB047A">
        <w:rPr>
          <w:b/>
          <w:sz w:val="22"/>
        </w:rPr>
        <w:fldChar w:fldCharType="separate"/>
      </w:r>
      <w:r w:rsidR="009B7B27" w:rsidRPr="00BB047A">
        <w:rPr>
          <w:b/>
          <w:noProof/>
          <w:sz w:val="22"/>
        </w:rPr>
        <w:t>1</w:t>
      </w:r>
      <w:r w:rsidR="009B7B27" w:rsidRPr="00BB047A">
        <w:rPr>
          <w:b/>
          <w:sz w:val="22"/>
        </w:rPr>
        <w:fldChar w:fldCharType="end"/>
      </w:r>
      <w:r w:rsidR="009B7B27" w:rsidRPr="00BB047A">
        <w:rPr>
          <w:sz w:val="22"/>
        </w:rPr>
        <w:t xml:space="preserve"> Characteristics of </w:t>
      </w:r>
      <w:r w:rsidR="00E16EF3" w:rsidRPr="00BB047A">
        <w:rPr>
          <w:sz w:val="22"/>
        </w:rPr>
        <w:t xml:space="preserve">9 </w:t>
      </w:r>
      <w:r w:rsidR="009B7B27" w:rsidRPr="00BB047A">
        <w:rPr>
          <w:sz w:val="22"/>
        </w:rPr>
        <w:t>patients with moderate/severe steatosi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273"/>
        <w:tblW w:w="0" w:type="auto"/>
        <w:tblLook w:val="04A0" w:firstRow="1" w:lastRow="0" w:firstColumn="1" w:lastColumn="0" w:noHBand="0" w:noVBand="1"/>
      </w:tblPr>
      <w:tblGrid>
        <w:gridCol w:w="1111"/>
        <w:gridCol w:w="893"/>
        <w:gridCol w:w="565"/>
        <w:gridCol w:w="591"/>
        <w:gridCol w:w="587"/>
        <w:gridCol w:w="973"/>
        <w:gridCol w:w="1095"/>
        <w:gridCol w:w="1402"/>
        <w:gridCol w:w="706"/>
        <w:gridCol w:w="1566"/>
        <w:gridCol w:w="1306"/>
        <w:gridCol w:w="1368"/>
        <w:gridCol w:w="1147"/>
      </w:tblGrid>
      <w:tr w:rsidR="009B7B27" w:rsidRPr="00BB047A" w14:paraId="0E451B0C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2AA4BD43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Steatosis</w:t>
            </w:r>
          </w:p>
        </w:tc>
        <w:tc>
          <w:tcPr>
            <w:tcW w:w="893" w:type="dxa"/>
            <w:noWrap/>
            <w:hideMark/>
          </w:tcPr>
          <w:p w14:paraId="0CFD83D1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Gender</w:t>
            </w:r>
          </w:p>
        </w:tc>
        <w:tc>
          <w:tcPr>
            <w:tcW w:w="565" w:type="dxa"/>
            <w:noWrap/>
            <w:hideMark/>
          </w:tcPr>
          <w:p w14:paraId="74B69F8C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Age</w:t>
            </w:r>
          </w:p>
        </w:tc>
        <w:tc>
          <w:tcPr>
            <w:tcW w:w="591" w:type="dxa"/>
            <w:noWrap/>
            <w:hideMark/>
          </w:tcPr>
          <w:p w14:paraId="1D13A7A9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BMI</w:t>
            </w:r>
          </w:p>
        </w:tc>
        <w:tc>
          <w:tcPr>
            <w:tcW w:w="587" w:type="dxa"/>
            <w:noWrap/>
            <w:hideMark/>
          </w:tcPr>
          <w:p w14:paraId="1613C428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ASA</w:t>
            </w:r>
          </w:p>
        </w:tc>
        <w:tc>
          <w:tcPr>
            <w:tcW w:w="973" w:type="dxa"/>
            <w:noWrap/>
            <w:hideMark/>
          </w:tcPr>
          <w:p w14:paraId="0F58EA22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Bismuth</w:t>
            </w:r>
          </w:p>
        </w:tc>
        <w:tc>
          <w:tcPr>
            <w:tcW w:w="1095" w:type="dxa"/>
            <w:noWrap/>
            <w:hideMark/>
          </w:tcPr>
          <w:p w14:paraId="611AC549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Biliary drainage</w:t>
            </w:r>
          </w:p>
        </w:tc>
        <w:tc>
          <w:tcPr>
            <w:tcW w:w="1402" w:type="dxa"/>
            <w:noWrap/>
            <w:hideMark/>
          </w:tcPr>
          <w:p w14:paraId="5B0F5E6E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Preoperative cholangitis</w:t>
            </w:r>
          </w:p>
        </w:tc>
        <w:tc>
          <w:tcPr>
            <w:tcW w:w="706" w:type="dxa"/>
            <w:noWrap/>
            <w:hideMark/>
          </w:tcPr>
          <w:p w14:paraId="77A684CA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PVE</w:t>
            </w:r>
          </w:p>
        </w:tc>
        <w:tc>
          <w:tcPr>
            <w:tcW w:w="1566" w:type="dxa"/>
            <w:noWrap/>
            <w:hideMark/>
          </w:tcPr>
          <w:p w14:paraId="4A4129A0" w14:textId="2BDDD51F" w:rsidR="009B7B27" w:rsidRPr="00BB047A" w:rsidRDefault="007B7FDC" w:rsidP="007B7FDC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Preoperative FLR%</w:t>
            </w:r>
          </w:p>
        </w:tc>
        <w:tc>
          <w:tcPr>
            <w:tcW w:w="1306" w:type="dxa"/>
            <w:noWrap/>
            <w:hideMark/>
          </w:tcPr>
          <w:p w14:paraId="40E6BCDC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Resection type</w:t>
            </w:r>
          </w:p>
        </w:tc>
        <w:tc>
          <w:tcPr>
            <w:tcW w:w="1368" w:type="dxa"/>
            <w:noWrap/>
            <w:hideMark/>
          </w:tcPr>
          <w:p w14:paraId="6EE826AD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Liver failure ISGLS</w:t>
            </w:r>
          </w:p>
        </w:tc>
        <w:tc>
          <w:tcPr>
            <w:tcW w:w="1147" w:type="dxa"/>
            <w:noWrap/>
            <w:hideMark/>
          </w:tcPr>
          <w:p w14:paraId="5B20A41F" w14:textId="77777777" w:rsidR="009B7B27" w:rsidRPr="00BB047A" w:rsidRDefault="009B7B27" w:rsidP="009B7B27">
            <w:pPr>
              <w:rPr>
                <w:b/>
                <w:bCs/>
              </w:rPr>
            </w:pPr>
            <w:r w:rsidRPr="00BB047A">
              <w:rPr>
                <w:b/>
                <w:bCs/>
              </w:rPr>
              <w:t>90-day mortality</w:t>
            </w:r>
          </w:p>
        </w:tc>
      </w:tr>
      <w:tr w:rsidR="009B7B27" w:rsidRPr="00BB047A" w14:paraId="2444896B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0C2B5069" w14:textId="7CFE264E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74B896B2" w14:textId="77777777" w:rsidR="009B7B27" w:rsidRPr="00BB047A" w:rsidRDefault="009B7B27" w:rsidP="009B7B27"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687A2099" w14:textId="77777777" w:rsidR="009B7B27" w:rsidRPr="00BB047A" w:rsidRDefault="009B7B27" w:rsidP="009B7B27">
            <w:r w:rsidRPr="00BB047A">
              <w:t>57</w:t>
            </w:r>
          </w:p>
        </w:tc>
        <w:tc>
          <w:tcPr>
            <w:tcW w:w="591" w:type="dxa"/>
            <w:noWrap/>
            <w:hideMark/>
          </w:tcPr>
          <w:p w14:paraId="30418A30" w14:textId="77777777" w:rsidR="009B7B27" w:rsidRPr="00BB047A" w:rsidRDefault="009B7B27" w:rsidP="009B7B27">
            <w:r w:rsidRPr="00BB047A">
              <w:t>26</w:t>
            </w:r>
          </w:p>
        </w:tc>
        <w:tc>
          <w:tcPr>
            <w:tcW w:w="587" w:type="dxa"/>
            <w:noWrap/>
            <w:hideMark/>
          </w:tcPr>
          <w:p w14:paraId="5D5F2FE6" w14:textId="77777777" w:rsidR="009B7B27" w:rsidRPr="00BB047A" w:rsidRDefault="009B7B27" w:rsidP="009B7B27">
            <w:r w:rsidRPr="00BB047A">
              <w:t>2</w:t>
            </w:r>
          </w:p>
        </w:tc>
        <w:tc>
          <w:tcPr>
            <w:tcW w:w="973" w:type="dxa"/>
            <w:noWrap/>
            <w:hideMark/>
          </w:tcPr>
          <w:p w14:paraId="27BD69F1" w14:textId="2904C990" w:rsidR="009B7B27" w:rsidRPr="00BB047A" w:rsidRDefault="009B7B27" w:rsidP="009B7B27">
            <w:r w:rsidRPr="00BB047A">
              <w:t>3A</w:t>
            </w:r>
          </w:p>
        </w:tc>
        <w:tc>
          <w:tcPr>
            <w:tcW w:w="1095" w:type="dxa"/>
            <w:noWrap/>
            <w:hideMark/>
          </w:tcPr>
          <w:p w14:paraId="2895FECB" w14:textId="77777777" w:rsidR="009B7B27" w:rsidRPr="00BB047A" w:rsidRDefault="009B7B27" w:rsidP="009B7B27">
            <w:r w:rsidRPr="00BB047A">
              <w:t>ERCP</w:t>
            </w:r>
          </w:p>
        </w:tc>
        <w:tc>
          <w:tcPr>
            <w:tcW w:w="1402" w:type="dxa"/>
            <w:noWrap/>
            <w:hideMark/>
          </w:tcPr>
          <w:p w14:paraId="1D5C8D16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706" w:type="dxa"/>
            <w:noWrap/>
            <w:hideMark/>
          </w:tcPr>
          <w:p w14:paraId="029D4895" w14:textId="77777777" w:rsidR="009B7B27" w:rsidRPr="00BB047A" w:rsidRDefault="009B7B27" w:rsidP="009B7B27">
            <w:r w:rsidRPr="00BB047A">
              <w:t>Yes</w:t>
            </w:r>
          </w:p>
        </w:tc>
        <w:tc>
          <w:tcPr>
            <w:tcW w:w="1566" w:type="dxa"/>
            <w:noWrap/>
            <w:hideMark/>
          </w:tcPr>
          <w:p w14:paraId="66F62975" w14:textId="077D038A" w:rsidR="009B7B27" w:rsidRPr="00BB047A" w:rsidRDefault="007B7FDC" w:rsidP="009B7B27">
            <w:r w:rsidRPr="00BB047A">
              <w:t>28%</w:t>
            </w:r>
          </w:p>
        </w:tc>
        <w:tc>
          <w:tcPr>
            <w:tcW w:w="1306" w:type="dxa"/>
            <w:noWrap/>
            <w:hideMark/>
          </w:tcPr>
          <w:p w14:paraId="0CA16997" w14:textId="77777777" w:rsidR="009B7B27" w:rsidRPr="00BB047A" w:rsidRDefault="009B7B27" w:rsidP="009B7B27">
            <w:r w:rsidRPr="00BB047A">
              <w:t>Right Extended Hemi</w:t>
            </w:r>
          </w:p>
        </w:tc>
        <w:tc>
          <w:tcPr>
            <w:tcW w:w="1368" w:type="dxa"/>
            <w:noWrap/>
            <w:hideMark/>
          </w:tcPr>
          <w:p w14:paraId="275C888B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147" w:type="dxa"/>
            <w:noWrap/>
            <w:hideMark/>
          </w:tcPr>
          <w:p w14:paraId="23EF094D" w14:textId="77777777" w:rsidR="009B7B27" w:rsidRPr="00BB047A" w:rsidRDefault="009B7B27" w:rsidP="009B7B27">
            <w:r w:rsidRPr="00BB047A">
              <w:t>No</w:t>
            </w:r>
          </w:p>
        </w:tc>
      </w:tr>
      <w:tr w:rsidR="009B7B27" w:rsidRPr="00BB047A" w14:paraId="62CAAAC8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74589B6B" w14:textId="11AB224A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064F5801" w14:textId="77777777" w:rsidR="009B7B27" w:rsidRPr="00BB047A" w:rsidRDefault="009B7B27" w:rsidP="009B7B27"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2CEFC2DB" w14:textId="77777777" w:rsidR="009B7B27" w:rsidRPr="00BB047A" w:rsidRDefault="009B7B27" w:rsidP="009B7B27">
            <w:r w:rsidRPr="00BB047A">
              <w:t>62</w:t>
            </w:r>
          </w:p>
        </w:tc>
        <w:tc>
          <w:tcPr>
            <w:tcW w:w="591" w:type="dxa"/>
            <w:noWrap/>
            <w:hideMark/>
          </w:tcPr>
          <w:p w14:paraId="051310A5" w14:textId="77777777" w:rsidR="009B7B27" w:rsidRPr="00BB047A" w:rsidRDefault="009B7B27" w:rsidP="009B7B27">
            <w:r w:rsidRPr="00BB047A">
              <w:t>23</w:t>
            </w:r>
          </w:p>
        </w:tc>
        <w:tc>
          <w:tcPr>
            <w:tcW w:w="587" w:type="dxa"/>
            <w:noWrap/>
            <w:hideMark/>
          </w:tcPr>
          <w:p w14:paraId="47724F8D" w14:textId="77777777" w:rsidR="009B7B27" w:rsidRPr="00BB047A" w:rsidRDefault="009B7B27" w:rsidP="009B7B27">
            <w:r w:rsidRPr="00BB047A">
              <w:t>2</w:t>
            </w:r>
          </w:p>
        </w:tc>
        <w:tc>
          <w:tcPr>
            <w:tcW w:w="973" w:type="dxa"/>
            <w:noWrap/>
            <w:hideMark/>
          </w:tcPr>
          <w:p w14:paraId="0762A440" w14:textId="37B561D8" w:rsidR="009B7B27" w:rsidRPr="00BB047A" w:rsidRDefault="009B7B27" w:rsidP="009B7B27">
            <w:r w:rsidRPr="00BB047A">
              <w:t>3B</w:t>
            </w:r>
          </w:p>
        </w:tc>
        <w:tc>
          <w:tcPr>
            <w:tcW w:w="1095" w:type="dxa"/>
            <w:noWrap/>
            <w:hideMark/>
          </w:tcPr>
          <w:p w14:paraId="6E43DE6C" w14:textId="77777777" w:rsidR="009B7B27" w:rsidRPr="00BB047A" w:rsidRDefault="009B7B27" w:rsidP="009B7B27">
            <w:r w:rsidRPr="00BB047A">
              <w:t>PTC</w:t>
            </w:r>
          </w:p>
        </w:tc>
        <w:tc>
          <w:tcPr>
            <w:tcW w:w="1402" w:type="dxa"/>
            <w:noWrap/>
            <w:hideMark/>
          </w:tcPr>
          <w:p w14:paraId="3CB8D7C3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706" w:type="dxa"/>
            <w:noWrap/>
            <w:hideMark/>
          </w:tcPr>
          <w:p w14:paraId="1A3A1781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41A4642A" w14:textId="1DF57EA7" w:rsidR="009B7B27" w:rsidRPr="00BB047A" w:rsidRDefault="007B7FDC" w:rsidP="009B7B27">
            <w:r w:rsidRPr="00BB047A">
              <w:t>63%</w:t>
            </w:r>
          </w:p>
        </w:tc>
        <w:tc>
          <w:tcPr>
            <w:tcW w:w="1306" w:type="dxa"/>
            <w:noWrap/>
            <w:hideMark/>
          </w:tcPr>
          <w:p w14:paraId="5AA370DA" w14:textId="77777777" w:rsidR="009B7B27" w:rsidRPr="00BB047A" w:rsidRDefault="009B7B27" w:rsidP="009B7B27">
            <w:r w:rsidRPr="00BB047A">
              <w:t>Left Extended Hemi</w:t>
            </w:r>
          </w:p>
        </w:tc>
        <w:tc>
          <w:tcPr>
            <w:tcW w:w="1368" w:type="dxa"/>
            <w:noWrap/>
            <w:hideMark/>
          </w:tcPr>
          <w:p w14:paraId="4B2D53FB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147" w:type="dxa"/>
            <w:noWrap/>
            <w:hideMark/>
          </w:tcPr>
          <w:p w14:paraId="24FB9688" w14:textId="77777777" w:rsidR="009B7B27" w:rsidRPr="00BB047A" w:rsidRDefault="009B7B27" w:rsidP="009B7B27">
            <w:r w:rsidRPr="00BB047A">
              <w:t>Yes (sepsis)</w:t>
            </w:r>
          </w:p>
        </w:tc>
      </w:tr>
      <w:tr w:rsidR="009B7B27" w:rsidRPr="00BB047A" w14:paraId="372966EC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1406B085" w14:textId="11EA7B4F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5FAEAD70" w14:textId="77777777" w:rsidR="009B7B27" w:rsidRPr="00BB047A" w:rsidRDefault="009B7B27" w:rsidP="009B7B27"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4B409AB2" w14:textId="77777777" w:rsidR="009B7B27" w:rsidRPr="00BB047A" w:rsidRDefault="009B7B27" w:rsidP="009B7B27">
            <w:r w:rsidRPr="00BB047A">
              <w:t>64</w:t>
            </w:r>
          </w:p>
        </w:tc>
        <w:tc>
          <w:tcPr>
            <w:tcW w:w="591" w:type="dxa"/>
            <w:noWrap/>
            <w:hideMark/>
          </w:tcPr>
          <w:p w14:paraId="087B85EB" w14:textId="77777777" w:rsidR="009B7B27" w:rsidRPr="00BB047A" w:rsidRDefault="009B7B27" w:rsidP="009B7B27"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05CD4764" w14:textId="77777777" w:rsidR="009B7B27" w:rsidRPr="00BB047A" w:rsidRDefault="009B7B27" w:rsidP="009B7B27">
            <w:r w:rsidRPr="00BB047A">
              <w:t>2</w:t>
            </w:r>
          </w:p>
        </w:tc>
        <w:tc>
          <w:tcPr>
            <w:tcW w:w="973" w:type="dxa"/>
            <w:noWrap/>
            <w:hideMark/>
          </w:tcPr>
          <w:p w14:paraId="2F387197" w14:textId="44776EB7" w:rsidR="009B7B27" w:rsidRPr="00BB047A" w:rsidRDefault="009B7B27" w:rsidP="009B7B27">
            <w:r w:rsidRPr="00BB047A">
              <w:t>3B</w:t>
            </w:r>
          </w:p>
        </w:tc>
        <w:tc>
          <w:tcPr>
            <w:tcW w:w="1095" w:type="dxa"/>
            <w:noWrap/>
            <w:hideMark/>
          </w:tcPr>
          <w:p w14:paraId="236A726B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402" w:type="dxa"/>
            <w:noWrap/>
            <w:hideMark/>
          </w:tcPr>
          <w:p w14:paraId="45B42E10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706" w:type="dxa"/>
            <w:noWrap/>
            <w:hideMark/>
          </w:tcPr>
          <w:p w14:paraId="2C5808AF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4851F87E" w14:textId="38C5FF0F" w:rsidR="009B7B27" w:rsidRPr="00BB047A" w:rsidRDefault="007B7FDC" w:rsidP="009B7B27">
            <w:r w:rsidRPr="00BB047A">
              <w:t>36%</w:t>
            </w:r>
          </w:p>
        </w:tc>
        <w:tc>
          <w:tcPr>
            <w:tcW w:w="1306" w:type="dxa"/>
            <w:noWrap/>
            <w:hideMark/>
          </w:tcPr>
          <w:p w14:paraId="0BB6C83A" w14:textId="77777777" w:rsidR="009B7B27" w:rsidRPr="00BB047A" w:rsidRDefault="009B7B27" w:rsidP="009B7B27">
            <w:r w:rsidRPr="00BB047A">
              <w:t>Left Extended Hemi</w:t>
            </w:r>
          </w:p>
        </w:tc>
        <w:tc>
          <w:tcPr>
            <w:tcW w:w="1368" w:type="dxa"/>
            <w:noWrap/>
            <w:hideMark/>
          </w:tcPr>
          <w:p w14:paraId="7E2C135C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147" w:type="dxa"/>
            <w:noWrap/>
            <w:hideMark/>
          </w:tcPr>
          <w:p w14:paraId="7BEFBCC2" w14:textId="77777777" w:rsidR="009B7B27" w:rsidRPr="00BB047A" w:rsidRDefault="009B7B27" w:rsidP="009B7B27">
            <w:r w:rsidRPr="00BB047A">
              <w:t>No</w:t>
            </w:r>
          </w:p>
        </w:tc>
      </w:tr>
      <w:tr w:rsidR="009B7B27" w:rsidRPr="00BB047A" w14:paraId="7AE5D7E5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4A5E3CBB" w14:textId="0D93A04B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1C4CB956" w14:textId="77777777" w:rsidR="009B7B27" w:rsidRPr="00BB047A" w:rsidRDefault="009B7B27" w:rsidP="009B7B27"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466EE532" w14:textId="77777777" w:rsidR="009B7B27" w:rsidRPr="00BB047A" w:rsidRDefault="009B7B27" w:rsidP="009B7B27">
            <w:r w:rsidRPr="00BB047A">
              <w:t>68</w:t>
            </w:r>
          </w:p>
        </w:tc>
        <w:tc>
          <w:tcPr>
            <w:tcW w:w="591" w:type="dxa"/>
            <w:noWrap/>
            <w:hideMark/>
          </w:tcPr>
          <w:p w14:paraId="275B778C" w14:textId="77777777" w:rsidR="009B7B27" w:rsidRPr="00BB047A" w:rsidRDefault="009B7B27" w:rsidP="009B7B27">
            <w:r w:rsidRPr="00BB047A">
              <w:t>44</w:t>
            </w:r>
          </w:p>
        </w:tc>
        <w:tc>
          <w:tcPr>
            <w:tcW w:w="587" w:type="dxa"/>
            <w:noWrap/>
            <w:hideMark/>
          </w:tcPr>
          <w:p w14:paraId="7B05FB2A" w14:textId="77777777" w:rsidR="009B7B27" w:rsidRPr="00BB047A" w:rsidRDefault="009B7B27" w:rsidP="009B7B27">
            <w:r w:rsidRPr="00BB047A">
              <w:t>3</w:t>
            </w:r>
          </w:p>
        </w:tc>
        <w:tc>
          <w:tcPr>
            <w:tcW w:w="973" w:type="dxa"/>
            <w:noWrap/>
            <w:hideMark/>
          </w:tcPr>
          <w:p w14:paraId="2F817B23" w14:textId="34DF34C1" w:rsidR="009B7B27" w:rsidRPr="00BB047A" w:rsidRDefault="009B7B27" w:rsidP="009B7B27">
            <w:r w:rsidRPr="00BB047A">
              <w:t>3A</w:t>
            </w:r>
          </w:p>
        </w:tc>
        <w:tc>
          <w:tcPr>
            <w:tcW w:w="1095" w:type="dxa"/>
            <w:noWrap/>
            <w:hideMark/>
          </w:tcPr>
          <w:p w14:paraId="155DB161" w14:textId="77777777" w:rsidR="009B7B27" w:rsidRPr="00BB047A" w:rsidRDefault="009B7B27" w:rsidP="009B7B27">
            <w:r w:rsidRPr="00BB047A">
              <w:t>ERCP</w:t>
            </w:r>
          </w:p>
        </w:tc>
        <w:tc>
          <w:tcPr>
            <w:tcW w:w="1402" w:type="dxa"/>
            <w:noWrap/>
            <w:hideMark/>
          </w:tcPr>
          <w:p w14:paraId="466A8A8A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706" w:type="dxa"/>
            <w:noWrap/>
            <w:hideMark/>
          </w:tcPr>
          <w:p w14:paraId="0051A1BC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56B6555B" w14:textId="33A286CC" w:rsidR="009B7B27" w:rsidRPr="00BB047A" w:rsidRDefault="007B7FDC" w:rsidP="009B7B27">
            <w:r w:rsidRPr="00BB047A">
              <w:t>47%</w:t>
            </w:r>
          </w:p>
        </w:tc>
        <w:tc>
          <w:tcPr>
            <w:tcW w:w="1306" w:type="dxa"/>
            <w:noWrap/>
            <w:hideMark/>
          </w:tcPr>
          <w:p w14:paraId="2BF55668" w14:textId="77777777" w:rsidR="009B7B27" w:rsidRPr="00BB047A" w:rsidRDefault="009B7B27" w:rsidP="009B7B27">
            <w:r w:rsidRPr="00BB047A">
              <w:t>Left Extended Hemi</w:t>
            </w:r>
          </w:p>
        </w:tc>
        <w:tc>
          <w:tcPr>
            <w:tcW w:w="1368" w:type="dxa"/>
            <w:noWrap/>
            <w:hideMark/>
          </w:tcPr>
          <w:p w14:paraId="7E00AD8B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147" w:type="dxa"/>
            <w:noWrap/>
            <w:hideMark/>
          </w:tcPr>
          <w:p w14:paraId="7B0E9E8F" w14:textId="77777777" w:rsidR="009B7B27" w:rsidRPr="00BB047A" w:rsidRDefault="009B7B27" w:rsidP="009B7B27">
            <w:r w:rsidRPr="00BB047A">
              <w:t>No</w:t>
            </w:r>
          </w:p>
        </w:tc>
      </w:tr>
      <w:tr w:rsidR="009B7B27" w:rsidRPr="00BB047A" w14:paraId="7D8650D6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5E986772" w14:textId="094C3ACF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17C578FA" w14:textId="77777777" w:rsidR="009B7B27" w:rsidRPr="00BB047A" w:rsidRDefault="009B7B27" w:rsidP="009B7B27"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0DBECC44" w14:textId="77777777" w:rsidR="009B7B27" w:rsidRPr="00BB047A" w:rsidRDefault="009B7B27" w:rsidP="009B7B27">
            <w:r w:rsidRPr="00BB047A">
              <w:t>70</w:t>
            </w:r>
          </w:p>
        </w:tc>
        <w:tc>
          <w:tcPr>
            <w:tcW w:w="591" w:type="dxa"/>
            <w:noWrap/>
            <w:hideMark/>
          </w:tcPr>
          <w:p w14:paraId="6BAEFE14" w14:textId="77777777" w:rsidR="009B7B27" w:rsidRPr="00BB047A" w:rsidRDefault="009B7B27" w:rsidP="009B7B27">
            <w:r w:rsidRPr="00BB047A">
              <w:t>29</w:t>
            </w:r>
          </w:p>
        </w:tc>
        <w:tc>
          <w:tcPr>
            <w:tcW w:w="587" w:type="dxa"/>
            <w:noWrap/>
            <w:hideMark/>
          </w:tcPr>
          <w:p w14:paraId="33563A01" w14:textId="77777777" w:rsidR="009B7B27" w:rsidRPr="00BB047A" w:rsidRDefault="009B7B27" w:rsidP="009B7B27">
            <w:r w:rsidRPr="00BB047A">
              <w:t>3</w:t>
            </w:r>
          </w:p>
        </w:tc>
        <w:tc>
          <w:tcPr>
            <w:tcW w:w="973" w:type="dxa"/>
            <w:noWrap/>
            <w:hideMark/>
          </w:tcPr>
          <w:p w14:paraId="0DFC1235" w14:textId="71F79485" w:rsidR="009B7B27" w:rsidRPr="00BB047A" w:rsidRDefault="009B7B27" w:rsidP="009B7B27">
            <w:r w:rsidRPr="00BB047A">
              <w:t>4</w:t>
            </w:r>
          </w:p>
        </w:tc>
        <w:tc>
          <w:tcPr>
            <w:tcW w:w="1095" w:type="dxa"/>
            <w:noWrap/>
            <w:hideMark/>
          </w:tcPr>
          <w:p w14:paraId="1A532691" w14:textId="77777777" w:rsidR="009B7B27" w:rsidRPr="00BB047A" w:rsidRDefault="009B7B27" w:rsidP="009B7B27">
            <w:r w:rsidRPr="00BB047A">
              <w:t>Both</w:t>
            </w:r>
          </w:p>
        </w:tc>
        <w:tc>
          <w:tcPr>
            <w:tcW w:w="1402" w:type="dxa"/>
            <w:noWrap/>
            <w:hideMark/>
          </w:tcPr>
          <w:p w14:paraId="02FB3BB5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706" w:type="dxa"/>
            <w:noWrap/>
            <w:hideMark/>
          </w:tcPr>
          <w:p w14:paraId="7B2E369D" w14:textId="77777777" w:rsidR="009B7B27" w:rsidRPr="00BB047A" w:rsidRDefault="009B7B27" w:rsidP="009B7B27">
            <w:r w:rsidRPr="00BB047A">
              <w:t>Yes</w:t>
            </w:r>
          </w:p>
        </w:tc>
        <w:tc>
          <w:tcPr>
            <w:tcW w:w="1566" w:type="dxa"/>
            <w:noWrap/>
            <w:hideMark/>
          </w:tcPr>
          <w:p w14:paraId="36F21727" w14:textId="5872BBE9" w:rsidR="009B7B27" w:rsidRPr="00BB047A" w:rsidRDefault="007B7FDC" w:rsidP="009B7B27">
            <w:r w:rsidRPr="00BB047A">
              <w:t>36%</w:t>
            </w:r>
          </w:p>
        </w:tc>
        <w:tc>
          <w:tcPr>
            <w:tcW w:w="1306" w:type="dxa"/>
            <w:noWrap/>
            <w:hideMark/>
          </w:tcPr>
          <w:p w14:paraId="006F1627" w14:textId="77777777" w:rsidR="009B7B27" w:rsidRPr="00BB047A" w:rsidRDefault="009B7B27" w:rsidP="009B7B27">
            <w:r w:rsidRPr="00BB047A">
              <w:t>Right Extended Hemi</w:t>
            </w:r>
          </w:p>
        </w:tc>
        <w:tc>
          <w:tcPr>
            <w:tcW w:w="1368" w:type="dxa"/>
            <w:noWrap/>
            <w:hideMark/>
          </w:tcPr>
          <w:p w14:paraId="40B1879F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147" w:type="dxa"/>
            <w:noWrap/>
            <w:hideMark/>
          </w:tcPr>
          <w:p w14:paraId="75ACB41A" w14:textId="77777777" w:rsidR="009B7B27" w:rsidRPr="00BB047A" w:rsidRDefault="009B7B27" w:rsidP="009B7B27">
            <w:r w:rsidRPr="00BB047A">
              <w:t>No</w:t>
            </w:r>
          </w:p>
        </w:tc>
      </w:tr>
      <w:tr w:rsidR="009B7B27" w:rsidRPr="00BB047A" w14:paraId="7FD14FBF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24D82AA3" w14:textId="5309893D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13E883A9" w14:textId="77777777" w:rsidR="009B7B27" w:rsidRPr="00BB047A" w:rsidRDefault="009B7B27" w:rsidP="009B7B27"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5A0FB911" w14:textId="77777777" w:rsidR="009B7B27" w:rsidRPr="00BB047A" w:rsidRDefault="009B7B27" w:rsidP="009B7B27">
            <w:r w:rsidRPr="00BB047A">
              <w:t>71</w:t>
            </w:r>
          </w:p>
        </w:tc>
        <w:tc>
          <w:tcPr>
            <w:tcW w:w="591" w:type="dxa"/>
            <w:noWrap/>
            <w:hideMark/>
          </w:tcPr>
          <w:p w14:paraId="283BB6BD" w14:textId="77777777" w:rsidR="009B7B27" w:rsidRPr="00BB047A" w:rsidRDefault="009B7B27" w:rsidP="009B7B27">
            <w:r w:rsidRPr="00BB047A">
              <w:t>28</w:t>
            </w:r>
          </w:p>
        </w:tc>
        <w:tc>
          <w:tcPr>
            <w:tcW w:w="587" w:type="dxa"/>
            <w:noWrap/>
            <w:hideMark/>
          </w:tcPr>
          <w:p w14:paraId="15DE4A47" w14:textId="77777777" w:rsidR="009B7B27" w:rsidRPr="00BB047A" w:rsidRDefault="009B7B27" w:rsidP="009B7B27">
            <w:r w:rsidRPr="00BB047A">
              <w:t>2</w:t>
            </w:r>
          </w:p>
        </w:tc>
        <w:tc>
          <w:tcPr>
            <w:tcW w:w="973" w:type="dxa"/>
            <w:noWrap/>
            <w:hideMark/>
          </w:tcPr>
          <w:p w14:paraId="0BD44290" w14:textId="4209AC4D" w:rsidR="009B7B27" w:rsidRPr="00BB047A" w:rsidRDefault="009B7B27" w:rsidP="009B7B27">
            <w:r w:rsidRPr="00BB047A">
              <w:t>3A</w:t>
            </w:r>
          </w:p>
        </w:tc>
        <w:tc>
          <w:tcPr>
            <w:tcW w:w="1095" w:type="dxa"/>
            <w:noWrap/>
            <w:hideMark/>
          </w:tcPr>
          <w:p w14:paraId="690A4DB3" w14:textId="77777777" w:rsidR="009B7B27" w:rsidRPr="00BB047A" w:rsidRDefault="009B7B27" w:rsidP="009B7B27">
            <w:r w:rsidRPr="00BB047A">
              <w:t>ERCP</w:t>
            </w:r>
          </w:p>
        </w:tc>
        <w:tc>
          <w:tcPr>
            <w:tcW w:w="1402" w:type="dxa"/>
            <w:noWrap/>
            <w:hideMark/>
          </w:tcPr>
          <w:p w14:paraId="4B53BF7E" w14:textId="77777777" w:rsidR="009B7B27" w:rsidRPr="00BB047A" w:rsidRDefault="009B7B27" w:rsidP="009B7B27">
            <w:r w:rsidRPr="00BB047A">
              <w:t>Yes</w:t>
            </w:r>
          </w:p>
        </w:tc>
        <w:tc>
          <w:tcPr>
            <w:tcW w:w="706" w:type="dxa"/>
            <w:noWrap/>
            <w:hideMark/>
          </w:tcPr>
          <w:p w14:paraId="66E61B17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24AA24CA" w14:textId="5CADE6CF" w:rsidR="009B7B27" w:rsidRPr="00BB047A" w:rsidRDefault="007B7FDC" w:rsidP="009B7B27">
            <w:r w:rsidRPr="00BB047A">
              <w:t>24%</w:t>
            </w:r>
          </w:p>
        </w:tc>
        <w:tc>
          <w:tcPr>
            <w:tcW w:w="1306" w:type="dxa"/>
            <w:noWrap/>
            <w:hideMark/>
          </w:tcPr>
          <w:p w14:paraId="2E520E49" w14:textId="77777777" w:rsidR="009B7B27" w:rsidRPr="00BB047A" w:rsidRDefault="009B7B27" w:rsidP="009B7B27">
            <w:r w:rsidRPr="00BB047A">
              <w:t>Right Extended Hemi</w:t>
            </w:r>
          </w:p>
        </w:tc>
        <w:tc>
          <w:tcPr>
            <w:tcW w:w="1368" w:type="dxa"/>
            <w:noWrap/>
            <w:hideMark/>
          </w:tcPr>
          <w:p w14:paraId="1CFAC324" w14:textId="77777777" w:rsidR="009B7B27" w:rsidRPr="00BB047A" w:rsidRDefault="009B7B27" w:rsidP="009B7B27">
            <w:r w:rsidRPr="00BB047A">
              <w:t>B</w:t>
            </w:r>
          </w:p>
        </w:tc>
        <w:tc>
          <w:tcPr>
            <w:tcW w:w="1147" w:type="dxa"/>
            <w:noWrap/>
            <w:hideMark/>
          </w:tcPr>
          <w:p w14:paraId="5B1CED88" w14:textId="77777777" w:rsidR="009B7B27" w:rsidRPr="00BB047A" w:rsidRDefault="009B7B27" w:rsidP="009B7B27">
            <w:r w:rsidRPr="00BB047A">
              <w:t>Yes (sepsis)</w:t>
            </w:r>
          </w:p>
        </w:tc>
      </w:tr>
      <w:tr w:rsidR="009B7B27" w:rsidRPr="00BB047A" w14:paraId="6D63A4B5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1BED4E52" w14:textId="2D1FBD7A" w:rsidR="009B7B27" w:rsidRPr="00BB047A" w:rsidRDefault="007B7FDC" w:rsidP="009B7B27">
            <w:r w:rsidRPr="00BB047A">
              <w:t>Moderate</w:t>
            </w:r>
          </w:p>
        </w:tc>
        <w:tc>
          <w:tcPr>
            <w:tcW w:w="893" w:type="dxa"/>
            <w:noWrap/>
            <w:hideMark/>
          </w:tcPr>
          <w:p w14:paraId="79E2640C" w14:textId="77777777" w:rsidR="009B7B27" w:rsidRPr="00BB047A" w:rsidRDefault="009B7B27" w:rsidP="009B7B27"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D250C67" w14:textId="77777777" w:rsidR="009B7B27" w:rsidRPr="00BB047A" w:rsidRDefault="009B7B27" w:rsidP="009B7B27">
            <w:r w:rsidRPr="00BB047A">
              <w:t>75</w:t>
            </w:r>
          </w:p>
        </w:tc>
        <w:tc>
          <w:tcPr>
            <w:tcW w:w="591" w:type="dxa"/>
            <w:noWrap/>
            <w:hideMark/>
          </w:tcPr>
          <w:p w14:paraId="1159C8ED" w14:textId="77777777" w:rsidR="009B7B27" w:rsidRPr="00BB047A" w:rsidRDefault="009B7B27" w:rsidP="009B7B27">
            <w:r w:rsidRPr="00BB047A">
              <w:t>26</w:t>
            </w:r>
          </w:p>
        </w:tc>
        <w:tc>
          <w:tcPr>
            <w:tcW w:w="587" w:type="dxa"/>
            <w:noWrap/>
            <w:hideMark/>
          </w:tcPr>
          <w:p w14:paraId="3C7DE92A" w14:textId="77777777" w:rsidR="009B7B27" w:rsidRPr="00BB047A" w:rsidRDefault="009B7B27" w:rsidP="009B7B27">
            <w:r w:rsidRPr="00BB047A">
              <w:t>1</w:t>
            </w:r>
          </w:p>
        </w:tc>
        <w:tc>
          <w:tcPr>
            <w:tcW w:w="973" w:type="dxa"/>
            <w:noWrap/>
            <w:hideMark/>
          </w:tcPr>
          <w:p w14:paraId="4566CB85" w14:textId="0823D4BA" w:rsidR="009B7B27" w:rsidRPr="00BB047A" w:rsidRDefault="009B7B27" w:rsidP="009B7B27">
            <w:r w:rsidRPr="00BB047A">
              <w:t>3A</w:t>
            </w:r>
          </w:p>
        </w:tc>
        <w:tc>
          <w:tcPr>
            <w:tcW w:w="1095" w:type="dxa"/>
            <w:noWrap/>
            <w:hideMark/>
          </w:tcPr>
          <w:p w14:paraId="139A904D" w14:textId="77777777" w:rsidR="009B7B27" w:rsidRPr="00BB047A" w:rsidRDefault="009B7B27" w:rsidP="009B7B27">
            <w:r w:rsidRPr="00BB047A">
              <w:t>Both</w:t>
            </w:r>
          </w:p>
        </w:tc>
        <w:tc>
          <w:tcPr>
            <w:tcW w:w="1402" w:type="dxa"/>
            <w:noWrap/>
            <w:hideMark/>
          </w:tcPr>
          <w:p w14:paraId="2B9E8B6D" w14:textId="77777777" w:rsidR="009B7B27" w:rsidRPr="00BB047A" w:rsidRDefault="009B7B27" w:rsidP="009B7B27">
            <w:r w:rsidRPr="00BB047A">
              <w:t>Yes</w:t>
            </w:r>
          </w:p>
        </w:tc>
        <w:tc>
          <w:tcPr>
            <w:tcW w:w="706" w:type="dxa"/>
            <w:noWrap/>
            <w:hideMark/>
          </w:tcPr>
          <w:p w14:paraId="7C57A9F0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4A1F581E" w14:textId="77777777" w:rsidR="009B7B27" w:rsidRPr="00BB047A" w:rsidRDefault="009B7B27" w:rsidP="009B7B27"/>
        </w:tc>
        <w:tc>
          <w:tcPr>
            <w:tcW w:w="1306" w:type="dxa"/>
            <w:noWrap/>
            <w:hideMark/>
          </w:tcPr>
          <w:p w14:paraId="2F846186" w14:textId="77777777" w:rsidR="009B7B27" w:rsidRPr="00BB047A" w:rsidRDefault="009B7B27" w:rsidP="009B7B27">
            <w:r w:rsidRPr="00BB047A">
              <w:t>Right hemi</w:t>
            </w:r>
          </w:p>
        </w:tc>
        <w:tc>
          <w:tcPr>
            <w:tcW w:w="1368" w:type="dxa"/>
            <w:noWrap/>
            <w:hideMark/>
          </w:tcPr>
          <w:p w14:paraId="049E175E" w14:textId="77777777" w:rsidR="009B7B27" w:rsidRPr="00BB047A" w:rsidRDefault="009B7B27" w:rsidP="009B7B27">
            <w:r w:rsidRPr="00BB047A">
              <w:t>B</w:t>
            </w:r>
          </w:p>
        </w:tc>
        <w:tc>
          <w:tcPr>
            <w:tcW w:w="1147" w:type="dxa"/>
            <w:noWrap/>
            <w:hideMark/>
          </w:tcPr>
          <w:p w14:paraId="3FF321C7" w14:textId="77777777" w:rsidR="009B7B27" w:rsidRPr="00BB047A" w:rsidRDefault="009B7B27" w:rsidP="009B7B27">
            <w:r w:rsidRPr="00BB047A">
              <w:t>Yes (sepsis)</w:t>
            </w:r>
          </w:p>
        </w:tc>
      </w:tr>
      <w:tr w:rsidR="009B7B27" w:rsidRPr="00BB047A" w14:paraId="3D352099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22B2B6A8" w14:textId="27517A09" w:rsidR="009B7B27" w:rsidRPr="00BB047A" w:rsidRDefault="007B7FDC" w:rsidP="009B7B27">
            <w:r w:rsidRPr="00BB047A">
              <w:t>Severe</w:t>
            </w:r>
          </w:p>
        </w:tc>
        <w:tc>
          <w:tcPr>
            <w:tcW w:w="893" w:type="dxa"/>
            <w:noWrap/>
            <w:hideMark/>
          </w:tcPr>
          <w:p w14:paraId="3D160B18" w14:textId="77777777" w:rsidR="009B7B27" w:rsidRPr="00BB047A" w:rsidRDefault="009B7B27" w:rsidP="009B7B27"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11B47D2D" w14:textId="77777777" w:rsidR="009B7B27" w:rsidRPr="00BB047A" w:rsidRDefault="009B7B27" w:rsidP="009B7B27">
            <w:r w:rsidRPr="00BB047A">
              <w:t>70</w:t>
            </w:r>
          </w:p>
        </w:tc>
        <w:tc>
          <w:tcPr>
            <w:tcW w:w="591" w:type="dxa"/>
            <w:noWrap/>
            <w:hideMark/>
          </w:tcPr>
          <w:p w14:paraId="5432D893" w14:textId="77777777" w:rsidR="009B7B27" w:rsidRPr="00BB047A" w:rsidRDefault="009B7B27" w:rsidP="009B7B27">
            <w:r w:rsidRPr="00BB047A">
              <w:t>25</w:t>
            </w:r>
          </w:p>
        </w:tc>
        <w:tc>
          <w:tcPr>
            <w:tcW w:w="587" w:type="dxa"/>
            <w:noWrap/>
            <w:hideMark/>
          </w:tcPr>
          <w:p w14:paraId="3DAB6634" w14:textId="77777777" w:rsidR="009B7B27" w:rsidRPr="00BB047A" w:rsidRDefault="009B7B27" w:rsidP="009B7B27">
            <w:r w:rsidRPr="00BB047A">
              <w:t>2</w:t>
            </w:r>
          </w:p>
        </w:tc>
        <w:tc>
          <w:tcPr>
            <w:tcW w:w="973" w:type="dxa"/>
            <w:noWrap/>
            <w:hideMark/>
          </w:tcPr>
          <w:p w14:paraId="737CBAD2" w14:textId="61A4935F" w:rsidR="009B7B27" w:rsidRPr="00BB047A" w:rsidRDefault="009B7B27" w:rsidP="009B7B27">
            <w:r w:rsidRPr="00BB047A">
              <w:t>2</w:t>
            </w:r>
          </w:p>
        </w:tc>
        <w:tc>
          <w:tcPr>
            <w:tcW w:w="1095" w:type="dxa"/>
            <w:noWrap/>
            <w:hideMark/>
          </w:tcPr>
          <w:p w14:paraId="1317F3A4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402" w:type="dxa"/>
            <w:noWrap/>
            <w:hideMark/>
          </w:tcPr>
          <w:p w14:paraId="18EA9D0B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706" w:type="dxa"/>
            <w:noWrap/>
            <w:hideMark/>
          </w:tcPr>
          <w:p w14:paraId="7B9766E4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7A5325FF" w14:textId="6DE0ADA9" w:rsidR="009B7B27" w:rsidRPr="00BB047A" w:rsidRDefault="007B7FDC" w:rsidP="009B7B27">
            <w:r w:rsidRPr="00BB047A">
              <w:t>72%</w:t>
            </w:r>
          </w:p>
        </w:tc>
        <w:tc>
          <w:tcPr>
            <w:tcW w:w="1306" w:type="dxa"/>
            <w:noWrap/>
            <w:hideMark/>
          </w:tcPr>
          <w:p w14:paraId="62E59A80" w14:textId="77777777" w:rsidR="009B7B27" w:rsidRPr="00BB047A" w:rsidRDefault="009B7B27" w:rsidP="009B7B27">
            <w:r w:rsidRPr="00BB047A">
              <w:t>Left Hemi</w:t>
            </w:r>
          </w:p>
        </w:tc>
        <w:tc>
          <w:tcPr>
            <w:tcW w:w="1368" w:type="dxa"/>
            <w:noWrap/>
            <w:hideMark/>
          </w:tcPr>
          <w:p w14:paraId="1D650BE0" w14:textId="77777777" w:rsidR="009B7B27" w:rsidRPr="00BB047A" w:rsidRDefault="009B7B27" w:rsidP="009B7B27">
            <w:r w:rsidRPr="00BB047A">
              <w:t>none</w:t>
            </w:r>
          </w:p>
        </w:tc>
        <w:tc>
          <w:tcPr>
            <w:tcW w:w="1147" w:type="dxa"/>
            <w:noWrap/>
            <w:hideMark/>
          </w:tcPr>
          <w:p w14:paraId="48854F04" w14:textId="77777777" w:rsidR="009B7B27" w:rsidRPr="00BB047A" w:rsidRDefault="009B7B27" w:rsidP="009B7B27">
            <w:r w:rsidRPr="00BB047A">
              <w:t>No</w:t>
            </w:r>
          </w:p>
        </w:tc>
      </w:tr>
      <w:tr w:rsidR="009B7B27" w:rsidRPr="00BB047A" w14:paraId="40099AD9" w14:textId="77777777" w:rsidTr="009B7B27">
        <w:trPr>
          <w:trHeight w:val="300"/>
        </w:trPr>
        <w:tc>
          <w:tcPr>
            <w:tcW w:w="1040" w:type="dxa"/>
            <w:noWrap/>
            <w:hideMark/>
          </w:tcPr>
          <w:p w14:paraId="3A3066BF" w14:textId="5A443DC9" w:rsidR="009B7B27" w:rsidRPr="00BB047A" w:rsidRDefault="007B7FDC" w:rsidP="007B7FDC">
            <w:r w:rsidRPr="00BB047A">
              <w:t xml:space="preserve">Severe </w:t>
            </w:r>
            <w:r w:rsidR="009B7B27" w:rsidRPr="00BB047A">
              <w:t xml:space="preserve"> </w:t>
            </w:r>
          </w:p>
        </w:tc>
        <w:tc>
          <w:tcPr>
            <w:tcW w:w="893" w:type="dxa"/>
            <w:noWrap/>
            <w:hideMark/>
          </w:tcPr>
          <w:p w14:paraId="6DE28D11" w14:textId="77777777" w:rsidR="009B7B27" w:rsidRPr="00BB047A" w:rsidRDefault="009B7B27" w:rsidP="009B7B27"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274AC3A8" w14:textId="77777777" w:rsidR="009B7B27" w:rsidRPr="00BB047A" w:rsidRDefault="009B7B27" w:rsidP="009B7B27">
            <w:r w:rsidRPr="00BB047A">
              <w:t>71</w:t>
            </w:r>
          </w:p>
        </w:tc>
        <w:tc>
          <w:tcPr>
            <w:tcW w:w="591" w:type="dxa"/>
            <w:noWrap/>
            <w:hideMark/>
          </w:tcPr>
          <w:p w14:paraId="7A40CEE2" w14:textId="77777777" w:rsidR="009B7B27" w:rsidRPr="00BB047A" w:rsidRDefault="009B7B27" w:rsidP="009B7B27"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234D9F8D" w14:textId="77777777" w:rsidR="009B7B27" w:rsidRPr="00BB047A" w:rsidRDefault="009B7B27" w:rsidP="009B7B27">
            <w:r w:rsidRPr="00BB047A">
              <w:t>2</w:t>
            </w:r>
          </w:p>
        </w:tc>
        <w:tc>
          <w:tcPr>
            <w:tcW w:w="973" w:type="dxa"/>
            <w:noWrap/>
            <w:hideMark/>
          </w:tcPr>
          <w:p w14:paraId="73EEA9FA" w14:textId="01B69F5F" w:rsidR="009B7B27" w:rsidRPr="00BB047A" w:rsidRDefault="009B7B27" w:rsidP="009B7B27">
            <w:r w:rsidRPr="00BB047A">
              <w:t>3B</w:t>
            </w:r>
          </w:p>
        </w:tc>
        <w:tc>
          <w:tcPr>
            <w:tcW w:w="1095" w:type="dxa"/>
            <w:noWrap/>
            <w:hideMark/>
          </w:tcPr>
          <w:p w14:paraId="25FBE025" w14:textId="77777777" w:rsidR="009B7B27" w:rsidRPr="00BB047A" w:rsidRDefault="009B7B27" w:rsidP="009B7B27">
            <w:r w:rsidRPr="00BB047A">
              <w:t>Both</w:t>
            </w:r>
          </w:p>
        </w:tc>
        <w:tc>
          <w:tcPr>
            <w:tcW w:w="1402" w:type="dxa"/>
            <w:noWrap/>
            <w:hideMark/>
          </w:tcPr>
          <w:p w14:paraId="4AD2BCE3" w14:textId="77777777" w:rsidR="009B7B27" w:rsidRPr="00BB047A" w:rsidRDefault="009B7B27" w:rsidP="009B7B27">
            <w:r w:rsidRPr="00BB047A">
              <w:t>Yes</w:t>
            </w:r>
          </w:p>
        </w:tc>
        <w:tc>
          <w:tcPr>
            <w:tcW w:w="706" w:type="dxa"/>
            <w:noWrap/>
            <w:hideMark/>
          </w:tcPr>
          <w:p w14:paraId="11A53B51" w14:textId="77777777" w:rsidR="009B7B27" w:rsidRPr="00BB047A" w:rsidRDefault="009B7B27" w:rsidP="009B7B27">
            <w:r w:rsidRPr="00BB047A">
              <w:t>No</w:t>
            </w:r>
          </w:p>
        </w:tc>
        <w:tc>
          <w:tcPr>
            <w:tcW w:w="1566" w:type="dxa"/>
            <w:noWrap/>
            <w:hideMark/>
          </w:tcPr>
          <w:p w14:paraId="0AE146A8" w14:textId="5DB13BB7" w:rsidR="009B7B27" w:rsidRPr="00BB047A" w:rsidRDefault="007B7FDC" w:rsidP="009B7B27">
            <w:pPr>
              <w:rPr>
                <w:i/>
              </w:rPr>
            </w:pPr>
            <w:r w:rsidRPr="00BB047A">
              <w:rPr>
                <w:i/>
              </w:rPr>
              <w:t>NA</w:t>
            </w:r>
          </w:p>
        </w:tc>
        <w:tc>
          <w:tcPr>
            <w:tcW w:w="1306" w:type="dxa"/>
            <w:noWrap/>
            <w:hideMark/>
          </w:tcPr>
          <w:p w14:paraId="7F603F4B" w14:textId="77777777" w:rsidR="009B7B27" w:rsidRPr="00BB047A" w:rsidRDefault="009B7B27" w:rsidP="009B7B27">
            <w:r w:rsidRPr="00BB047A">
              <w:t>Left Hemi</w:t>
            </w:r>
          </w:p>
        </w:tc>
        <w:tc>
          <w:tcPr>
            <w:tcW w:w="1368" w:type="dxa"/>
            <w:noWrap/>
            <w:hideMark/>
          </w:tcPr>
          <w:p w14:paraId="2A691D27" w14:textId="77777777" w:rsidR="009B7B27" w:rsidRPr="00BB047A" w:rsidRDefault="009B7B27" w:rsidP="009B7B27">
            <w:r w:rsidRPr="00BB047A">
              <w:t>A</w:t>
            </w:r>
          </w:p>
        </w:tc>
        <w:tc>
          <w:tcPr>
            <w:tcW w:w="1147" w:type="dxa"/>
            <w:noWrap/>
            <w:hideMark/>
          </w:tcPr>
          <w:p w14:paraId="1D903338" w14:textId="77777777" w:rsidR="009B7B27" w:rsidRPr="00BB047A" w:rsidRDefault="009B7B27" w:rsidP="009B7B27">
            <w:r w:rsidRPr="00BB047A">
              <w:t>No</w:t>
            </w:r>
          </w:p>
        </w:tc>
      </w:tr>
    </w:tbl>
    <w:p w14:paraId="27CC763A" w14:textId="42103877" w:rsidR="0091160A" w:rsidRPr="00BB047A" w:rsidRDefault="0091160A"/>
    <w:p w14:paraId="26B7435A" w14:textId="6DCDFFD0" w:rsidR="00B568EC" w:rsidRPr="00BB047A" w:rsidRDefault="00B568EC" w:rsidP="0091160A">
      <w:pPr>
        <w:rPr>
          <w:sz w:val="28"/>
        </w:rPr>
      </w:pPr>
    </w:p>
    <w:p w14:paraId="2BCEA732" w14:textId="77777777" w:rsidR="00B568EC" w:rsidRPr="00BB047A" w:rsidRDefault="00B568EC" w:rsidP="00B568EC">
      <w:pPr>
        <w:rPr>
          <w:sz w:val="28"/>
        </w:rPr>
      </w:pPr>
    </w:p>
    <w:p w14:paraId="0612CEC8" w14:textId="77777777" w:rsidR="00B568EC" w:rsidRPr="00BB047A" w:rsidRDefault="00B568EC" w:rsidP="00B568EC">
      <w:pPr>
        <w:rPr>
          <w:sz w:val="28"/>
        </w:rPr>
      </w:pPr>
    </w:p>
    <w:p w14:paraId="26A6B307" w14:textId="77777777" w:rsidR="00B568EC" w:rsidRPr="00BB047A" w:rsidRDefault="00B568EC" w:rsidP="00B568EC">
      <w:pPr>
        <w:rPr>
          <w:sz w:val="28"/>
        </w:rPr>
      </w:pPr>
    </w:p>
    <w:p w14:paraId="742AFEBE" w14:textId="77777777" w:rsidR="00B568EC" w:rsidRPr="00BB047A" w:rsidRDefault="00B568EC" w:rsidP="00B568EC">
      <w:pPr>
        <w:rPr>
          <w:sz w:val="28"/>
        </w:rPr>
      </w:pPr>
    </w:p>
    <w:p w14:paraId="1242156A" w14:textId="77777777" w:rsidR="00B568EC" w:rsidRPr="00BB047A" w:rsidRDefault="00B568EC" w:rsidP="00B568EC">
      <w:pPr>
        <w:rPr>
          <w:sz w:val="28"/>
        </w:rPr>
      </w:pPr>
    </w:p>
    <w:p w14:paraId="7B5E6701" w14:textId="77777777" w:rsidR="00B568EC" w:rsidRPr="00BB047A" w:rsidRDefault="00B568EC" w:rsidP="00B568EC">
      <w:pPr>
        <w:rPr>
          <w:sz w:val="28"/>
        </w:rPr>
      </w:pPr>
    </w:p>
    <w:p w14:paraId="47673F80" w14:textId="77777777" w:rsidR="00B568EC" w:rsidRPr="00BB047A" w:rsidRDefault="00B568EC" w:rsidP="00B568EC">
      <w:pPr>
        <w:rPr>
          <w:sz w:val="28"/>
        </w:rPr>
      </w:pPr>
    </w:p>
    <w:p w14:paraId="7FA8CF7C" w14:textId="77777777" w:rsidR="00B568EC" w:rsidRPr="00BB047A" w:rsidRDefault="00B568EC" w:rsidP="00B568EC">
      <w:pPr>
        <w:rPr>
          <w:sz w:val="28"/>
        </w:rPr>
      </w:pPr>
    </w:p>
    <w:p w14:paraId="70C66B1E" w14:textId="77777777" w:rsidR="00B568EC" w:rsidRPr="00BB047A" w:rsidRDefault="00B568EC" w:rsidP="00B568EC">
      <w:pPr>
        <w:rPr>
          <w:sz w:val="28"/>
        </w:rPr>
      </w:pPr>
    </w:p>
    <w:p w14:paraId="664E45C8" w14:textId="77777777" w:rsidR="00B568EC" w:rsidRPr="00BB047A" w:rsidRDefault="00B568EC" w:rsidP="00B568EC">
      <w:pPr>
        <w:rPr>
          <w:sz w:val="28"/>
        </w:rPr>
      </w:pPr>
    </w:p>
    <w:p w14:paraId="6D506485" w14:textId="77777777" w:rsidR="00B568EC" w:rsidRPr="00BB047A" w:rsidRDefault="00B568EC" w:rsidP="00B568EC">
      <w:pPr>
        <w:rPr>
          <w:sz w:val="28"/>
        </w:rPr>
      </w:pPr>
    </w:p>
    <w:p w14:paraId="12DBCA46" w14:textId="402D3A34" w:rsidR="00B568EC" w:rsidRPr="00BB047A" w:rsidRDefault="00B568EC" w:rsidP="00B568EC">
      <w:pPr>
        <w:rPr>
          <w:sz w:val="28"/>
        </w:rPr>
      </w:pPr>
    </w:p>
    <w:p w14:paraId="221EA858" w14:textId="4B7B31FD" w:rsidR="00AB18E7" w:rsidRPr="00BB047A" w:rsidRDefault="00B568EC" w:rsidP="00B568EC">
      <w:pPr>
        <w:rPr>
          <w:sz w:val="28"/>
        </w:rPr>
      </w:pPr>
      <w:r w:rsidRPr="00BB047A">
        <w:t>Abbreviations</w:t>
      </w:r>
      <w:r w:rsidRPr="00BB047A">
        <w:rPr>
          <w:i/>
        </w:rPr>
        <w:t xml:space="preserve">: BMI, </w:t>
      </w:r>
      <w:r w:rsidRPr="00BB047A">
        <w:t xml:space="preserve">body mass index; </w:t>
      </w:r>
      <w:r w:rsidR="005D2AB3" w:rsidRPr="00BB047A">
        <w:rPr>
          <w:i/>
        </w:rPr>
        <w:t xml:space="preserve">ASA, </w:t>
      </w:r>
      <w:r w:rsidR="005D2AB3" w:rsidRPr="00BB047A">
        <w:t xml:space="preserve">American Society of Anesthesiologists; </w:t>
      </w:r>
      <w:r w:rsidRPr="00BB047A">
        <w:rPr>
          <w:i/>
        </w:rPr>
        <w:t xml:space="preserve">NA, </w:t>
      </w:r>
      <w:r w:rsidRPr="00BB047A">
        <w:t xml:space="preserve">not available; </w:t>
      </w:r>
      <w:r w:rsidR="005D2AB3" w:rsidRPr="00BB047A">
        <w:t>PVE</w:t>
      </w:r>
      <w:r w:rsidR="005D2AB3" w:rsidRPr="00BB047A">
        <w:rPr>
          <w:i/>
        </w:rPr>
        <w:t xml:space="preserve">, </w:t>
      </w:r>
      <w:r w:rsidR="005D2AB3" w:rsidRPr="00BB047A">
        <w:t xml:space="preserve">portal vein embolization; </w:t>
      </w:r>
      <w:r w:rsidRPr="00BB047A">
        <w:t>FLR</w:t>
      </w:r>
      <w:r w:rsidR="005D2AB3" w:rsidRPr="00BB047A">
        <w:t xml:space="preserve">, future liver remnant; </w:t>
      </w:r>
      <w:r w:rsidR="005D2AB3" w:rsidRPr="00BB047A">
        <w:rPr>
          <w:i/>
        </w:rPr>
        <w:t>ISGLS,</w:t>
      </w:r>
      <w:r w:rsidR="005D2AB3" w:rsidRPr="00BB047A">
        <w:t xml:space="preserve"> International Study Group of Liver Surgery.</w:t>
      </w:r>
    </w:p>
    <w:p w14:paraId="2ABACAF5" w14:textId="182CC363" w:rsidR="009B7B27" w:rsidRPr="00BB047A" w:rsidRDefault="007B7FDC" w:rsidP="009B7B27">
      <w:pPr>
        <w:pStyle w:val="Caption"/>
        <w:keepNext/>
        <w:rPr>
          <w:sz w:val="22"/>
        </w:rPr>
      </w:pPr>
      <w:r w:rsidRPr="00BB047A">
        <w:rPr>
          <w:b/>
          <w:sz w:val="22"/>
        </w:rPr>
        <w:lastRenderedPageBreak/>
        <w:t>Supplementary T</w:t>
      </w:r>
      <w:r w:rsidR="009B7B27" w:rsidRPr="00BB047A">
        <w:rPr>
          <w:b/>
          <w:sz w:val="22"/>
        </w:rPr>
        <w:t xml:space="preserve">able </w:t>
      </w:r>
      <w:r w:rsidR="009B7B27" w:rsidRPr="00BB047A">
        <w:rPr>
          <w:b/>
          <w:sz w:val="22"/>
        </w:rPr>
        <w:fldChar w:fldCharType="begin"/>
      </w:r>
      <w:r w:rsidR="009B7B27" w:rsidRPr="00BB047A">
        <w:rPr>
          <w:b/>
          <w:sz w:val="22"/>
        </w:rPr>
        <w:instrText xml:space="preserve"> SEQ Table \* ARABIC </w:instrText>
      </w:r>
      <w:r w:rsidR="009B7B27" w:rsidRPr="00BB047A">
        <w:rPr>
          <w:b/>
          <w:sz w:val="22"/>
        </w:rPr>
        <w:fldChar w:fldCharType="separate"/>
      </w:r>
      <w:r w:rsidR="009B7B27" w:rsidRPr="00BB047A">
        <w:rPr>
          <w:b/>
          <w:noProof/>
          <w:sz w:val="22"/>
        </w:rPr>
        <w:t>2</w:t>
      </w:r>
      <w:r w:rsidR="009B7B27" w:rsidRPr="00BB047A">
        <w:rPr>
          <w:b/>
          <w:sz w:val="22"/>
        </w:rPr>
        <w:fldChar w:fldCharType="end"/>
      </w:r>
      <w:r w:rsidR="009B7B27" w:rsidRPr="00BB047A">
        <w:rPr>
          <w:sz w:val="22"/>
        </w:rPr>
        <w:t xml:space="preserve"> Characteristics of </w:t>
      </w:r>
      <w:r w:rsidR="00975871" w:rsidRPr="00BB047A">
        <w:rPr>
          <w:sz w:val="22"/>
        </w:rPr>
        <w:t xml:space="preserve">34 </w:t>
      </w:r>
      <w:r w:rsidR="009B7B27" w:rsidRPr="00BB047A">
        <w:rPr>
          <w:sz w:val="22"/>
        </w:rPr>
        <w:t>patients with cirrhosis</w:t>
      </w:r>
    </w:p>
    <w:tbl>
      <w:tblPr>
        <w:tblStyle w:val="TableGrid1"/>
        <w:tblpPr w:leftFromText="180" w:rightFromText="180" w:vertAnchor="page" w:horzAnchor="margin" w:tblpY="1149"/>
        <w:tblW w:w="0" w:type="auto"/>
        <w:tblLook w:val="04A0" w:firstRow="1" w:lastRow="0" w:firstColumn="1" w:lastColumn="0" w:noHBand="0" w:noVBand="1"/>
      </w:tblPr>
      <w:tblGrid>
        <w:gridCol w:w="893"/>
        <w:gridCol w:w="565"/>
        <w:gridCol w:w="607"/>
        <w:gridCol w:w="587"/>
        <w:gridCol w:w="1157"/>
        <w:gridCol w:w="1341"/>
        <w:gridCol w:w="1463"/>
        <w:gridCol w:w="2374"/>
        <w:gridCol w:w="571"/>
        <w:gridCol w:w="1507"/>
        <w:gridCol w:w="1890"/>
        <w:gridCol w:w="1216"/>
      </w:tblGrid>
      <w:tr w:rsidR="00AB18E7" w:rsidRPr="00BB047A" w14:paraId="6D7005C6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1357DAEF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Gender</w:t>
            </w:r>
          </w:p>
        </w:tc>
        <w:tc>
          <w:tcPr>
            <w:tcW w:w="565" w:type="dxa"/>
            <w:noWrap/>
            <w:hideMark/>
          </w:tcPr>
          <w:p w14:paraId="2C76BF5E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Age</w:t>
            </w:r>
          </w:p>
        </w:tc>
        <w:tc>
          <w:tcPr>
            <w:tcW w:w="607" w:type="dxa"/>
            <w:noWrap/>
            <w:hideMark/>
          </w:tcPr>
          <w:p w14:paraId="629849FF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BMI</w:t>
            </w:r>
          </w:p>
        </w:tc>
        <w:tc>
          <w:tcPr>
            <w:tcW w:w="587" w:type="dxa"/>
            <w:noWrap/>
            <w:hideMark/>
          </w:tcPr>
          <w:p w14:paraId="075B951B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ASA</w:t>
            </w:r>
          </w:p>
        </w:tc>
        <w:tc>
          <w:tcPr>
            <w:tcW w:w="1157" w:type="dxa"/>
            <w:noWrap/>
            <w:hideMark/>
          </w:tcPr>
          <w:p w14:paraId="5F73DBA3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 xml:space="preserve">Bismuth </w:t>
            </w:r>
          </w:p>
        </w:tc>
        <w:tc>
          <w:tcPr>
            <w:tcW w:w="1341" w:type="dxa"/>
            <w:noWrap/>
            <w:hideMark/>
          </w:tcPr>
          <w:p w14:paraId="7ABDEA35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Biliary drainage</w:t>
            </w:r>
          </w:p>
        </w:tc>
        <w:tc>
          <w:tcPr>
            <w:tcW w:w="1463" w:type="dxa"/>
            <w:noWrap/>
            <w:hideMark/>
          </w:tcPr>
          <w:p w14:paraId="62CEE5F8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Preoperative cholangitis</w:t>
            </w:r>
          </w:p>
        </w:tc>
        <w:tc>
          <w:tcPr>
            <w:tcW w:w="2374" w:type="dxa"/>
            <w:noWrap/>
            <w:hideMark/>
          </w:tcPr>
          <w:p w14:paraId="36593888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Resection type</w:t>
            </w:r>
          </w:p>
        </w:tc>
        <w:tc>
          <w:tcPr>
            <w:tcW w:w="571" w:type="dxa"/>
            <w:noWrap/>
            <w:hideMark/>
          </w:tcPr>
          <w:p w14:paraId="17DA804B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PVE</w:t>
            </w:r>
          </w:p>
        </w:tc>
        <w:tc>
          <w:tcPr>
            <w:tcW w:w="1507" w:type="dxa"/>
            <w:noWrap/>
            <w:hideMark/>
          </w:tcPr>
          <w:p w14:paraId="34786A47" w14:textId="47F087C8" w:rsidR="00AB18E7" w:rsidRPr="00BB047A" w:rsidRDefault="002F7FAF" w:rsidP="002F7FAF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Preoperative FLR%</w:t>
            </w:r>
          </w:p>
        </w:tc>
        <w:tc>
          <w:tcPr>
            <w:tcW w:w="1890" w:type="dxa"/>
            <w:noWrap/>
            <w:hideMark/>
          </w:tcPr>
          <w:p w14:paraId="0A920601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 xml:space="preserve">Liver failure </w:t>
            </w:r>
            <w:commentRangeStart w:id="1"/>
            <w:r w:rsidRPr="00BB047A">
              <w:rPr>
                <w:b/>
                <w:bCs/>
              </w:rPr>
              <w:t>ISGLS</w:t>
            </w:r>
            <w:commentRangeEnd w:id="1"/>
            <w:r w:rsidR="008C5621" w:rsidRPr="00BB047A">
              <w:rPr>
                <w:rStyle w:val="CommentReference"/>
              </w:rPr>
              <w:commentReference w:id="1"/>
            </w:r>
          </w:p>
        </w:tc>
        <w:tc>
          <w:tcPr>
            <w:tcW w:w="1216" w:type="dxa"/>
            <w:noWrap/>
            <w:hideMark/>
          </w:tcPr>
          <w:p w14:paraId="1EFD1088" w14:textId="77777777" w:rsidR="00AB18E7" w:rsidRPr="00BB047A" w:rsidRDefault="00AB18E7" w:rsidP="00AB18E7">
            <w:pPr>
              <w:spacing w:after="160" w:line="259" w:lineRule="auto"/>
              <w:rPr>
                <w:b/>
                <w:bCs/>
              </w:rPr>
            </w:pPr>
            <w:r w:rsidRPr="00BB047A">
              <w:rPr>
                <w:b/>
                <w:bCs/>
              </w:rPr>
              <w:t>90-day mortality</w:t>
            </w:r>
          </w:p>
        </w:tc>
      </w:tr>
      <w:tr w:rsidR="00AB18E7" w:rsidRPr="00BB047A" w14:paraId="04059726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7D9A6AF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2807B26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48</w:t>
            </w:r>
          </w:p>
        </w:tc>
        <w:tc>
          <w:tcPr>
            <w:tcW w:w="607" w:type="dxa"/>
            <w:noWrap/>
            <w:hideMark/>
          </w:tcPr>
          <w:p w14:paraId="4A53ACF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18</w:t>
            </w:r>
          </w:p>
        </w:tc>
        <w:tc>
          <w:tcPr>
            <w:tcW w:w="587" w:type="dxa"/>
            <w:noWrap/>
            <w:hideMark/>
          </w:tcPr>
          <w:p w14:paraId="071FB5F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66944840" w14:textId="6AB9B64E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61A4ADB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05A8557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25E37AD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22ED58D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0674E5F4" w14:textId="1C691240" w:rsidR="00AB18E7" w:rsidRPr="00BB047A" w:rsidRDefault="002F7FAF" w:rsidP="00AB18E7">
            <w:pPr>
              <w:spacing w:after="160" w:line="259" w:lineRule="auto"/>
            </w:pPr>
            <w:r w:rsidRPr="00BB047A">
              <w:t>81%</w:t>
            </w:r>
          </w:p>
        </w:tc>
        <w:tc>
          <w:tcPr>
            <w:tcW w:w="1890" w:type="dxa"/>
            <w:noWrap/>
            <w:hideMark/>
          </w:tcPr>
          <w:p w14:paraId="4DA6729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058615F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31A323A8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65844E4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1FBC63A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49</w:t>
            </w:r>
          </w:p>
        </w:tc>
        <w:tc>
          <w:tcPr>
            <w:tcW w:w="607" w:type="dxa"/>
            <w:noWrap/>
            <w:hideMark/>
          </w:tcPr>
          <w:p w14:paraId="194786F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681152E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7BA7137A" w14:textId="7193D188" w:rsidR="00AB18E7" w:rsidRPr="00BB047A" w:rsidRDefault="00AB18E7" w:rsidP="00AB18E7">
            <w:pPr>
              <w:spacing w:after="160" w:line="259" w:lineRule="auto"/>
            </w:pPr>
            <w:r w:rsidRPr="00BB047A">
              <w:t>4</w:t>
            </w:r>
          </w:p>
        </w:tc>
        <w:tc>
          <w:tcPr>
            <w:tcW w:w="1341" w:type="dxa"/>
            <w:noWrap/>
            <w:hideMark/>
          </w:tcPr>
          <w:p w14:paraId="53A3372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37882C3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7E15DBC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279E37C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7BCF2502" w14:textId="42E57153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54CBBBC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26EEC90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413D3134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5A9B9F2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1F355AB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5</w:t>
            </w:r>
          </w:p>
        </w:tc>
        <w:tc>
          <w:tcPr>
            <w:tcW w:w="607" w:type="dxa"/>
            <w:noWrap/>
            <w:hideMark/>
          </w:tcPr>
          <w:p w14:paraId="5CE5ACC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7222B5D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38A61D78" w14:textId="4EDA50A2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57C558E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48EFE39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35FA091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543C9CC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3456CF04" w14:textId="21F8EE9D" w:rsidR="00AB18E7" w:rsidRPr="00BB047A" w:rsidRDefault="002F7FAF" w:rsidP="00AB18E7">
            <w:pPr>
              <w:spacing w:after="160" w:line="259" w:lineRule="auto"/>
            </w:pPr>
            <w:r w:rsidRPr="00BB047A">
              <w:t>47%</w:t>
            </w:r>
          </w:p>
        </w:tc>
        <w:tc>
          <w:tcPr>
            <w:tcW w:w="1890" w:type="dxa"/>
            <w:noWrap/>
            <w:hideMark/>
          </w:tcPr>
          <w:p w14:paraId="01508EB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0A7EE5A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76B89D36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63956EB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6C479E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5</w:t>
            </w:r>
          </w:p>
        </w:tc>
        <w:tc>
          <w:tcPr>
            <w:tcW w:w="607" w:type="dxa"/>
            <w:noWrap/>
            <w:hideMark/>
          </w:tcPr>
          <w:p w14:paraId="6A84970F" w14:textId="77777777" w:rsidR="00AB18E7" w:rsidRPr="00BB047A" w:rsidRDefault="00AB18E7" w:rsidP="00AB18E7">
            <w:pPr>
              <w:spacing w:after="160" w:line="259" w:lineRule="auto"/>
            </w:pPr>
          </w:p>
        </w:tc>
        <w:tc>
          <w:tcPr>
            <w:tcW w:w="587" w:type="dxa"/>
            <w:noWrap/>
            <w:hideMark/>
          </w:tcPr>
          <w:p w14:paraId="7BA4110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602F5AE4" w14:textId="28542501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13BED32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1AB6DEA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7488669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2FD471F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0425ED87" w14:textId="30EE10AB" w:rsidR="00AB18E7" w:rsidRPr="00BB047A" w:rsidRDefault="002F7FAF" w:rsidP="00AB18E7">
            <w:pPr>
              <w:spacing w:after="160" w:line="259" w:lineRule="auto"/>
            </w:pPr>
            <w:r w:rsidRPr="00BB047A">
              <w:t>76%</w:t>
            </w:r>
          </w:p>
        </w:tc>
        <w:tc>
          <w:tcPr>
            <w:tcW w:w="1890" w:type="dxa"/>
            <w:noWrap/>
            <w:hideMark/>
          </w:tcPr>
          <w:p w14:paraId="3E15F5C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A</w:t>
            </w:r>
          </w:p>
        </w:tc>
        <w:tc>
          <w:tcPr>
            <w:tcW w:w="1216" w:type="dxa"/>
            <w:noWrap/>
            <w:hideMark/>
          </w:tcPr>
          <w:p w14:paraId="6B8209A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7172EC76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2374092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358F92E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5</w:t>
            </w:r>
          </w:p>
        </w:tc>
        <w:tc>
          <w:tcPr>
            <w:tcW w:w="607" w:type="dxa"/>
            <w:noWrap/>
            <w:hideMark/>
          </w:tcPr>
          <w:p w14:paraId="6003862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7</w:t>
            </w:r>
          </w:p>
        </w:tc>
        <w:tc>
          <w:tcPr>
            <w:tcW w:w="587" w:type="dxa"/>
            <w:noWrap/>
            <w:hideMark/>
          </w:tcPr>
          <w:p w14:paraId="023F598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535A0FBE" w14:textId="3F1C5C26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411AD05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3CB805D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7AC5716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039B99B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0365B91C" w14:textId="2DDC0E6E" w:rsidR="00AB18E7" w:rsidRPr="00BB047A" w:rsidRDefault="002F7FAF" w:rsidP="00AB18E7">
            <w:pPr>
              <w:spacing w:after="160" w:line="259" w:lineRule="auto"/>
            </w:pPr>
            <w:r w:rsidRPr="00BB047A">
              <w:t>40%</w:t>
            </w:r>
          </w:p>
        </w:tc>
        <w:tc>
          <w:tcPr>
            <w:tcW w:w="1890" w:type="dxa"/>
            <w:noWrap/>
            <w:hideMark/>
          </w:tcPr>
          <w:p w14:paraId="707B2BA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A</w:t>
            </w:r>
          </w:p>
        </w:tc>
        <w:tc>
          <w:tcPr>
            <w:tcW w:w="1216" w:type="dxa"/>
            <w:noWrap/>
            <w:hideMark/>
          </w:tcPr>
          <w:p w14:paraId="4046A69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6FF9B878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60E66EB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03333CE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6</w:t>
            </w:r>
          </w:p>
        </w:tc>
        <w:tc>
          <w:tcPr>
            <w:tcW w:w="607" w:type="dxa"/>
            <w:noWrap/>
            <w:hideMark/>
          </w:tcPr>
          <w:p w14:paraId="5FB32CA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9</w:t>
            </w:r>
          </w:p>
        </w:tc>
        <w:tc>
          <w:tcPr>
            <w:tcW w:w="587" w:type="dxa"/>
            <w:noWrap/>
            <w:hideMark/>
          </w:tcPr>
          <w:p w14:paraId="77C4BCE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518F467A" w14:textId="3E07EDE7" w:rsidR="00AB18E7" w:rsidRPr="00BB047A" w:rsidRDefault="00AB18E7" w:rsidP="00AB18E7">
            <w:pPr>
              <w:spacing w:after="160" w:line="259" w:lineRule="auto"/>
            </w:pPr>
            <w:r w:rsidRPr="00BB047A">
              <w:t>4</w:t>
            </w:r>
          </w:p>
        </w:tc>
        <w:tc>
          <w:tcPr>
            <w:tcW w:w="1341" w:type="dxa"/>
            <w:noWrap/>
            <w:hideMark/>
          </w:tcPr>
          <w:p w14:paraId="008F937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1F18C0E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13AC354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Extended Hemi</w:t>
            </w:r>
          </w:p>
        </w:tc>
        <w:tc>
          <w:tcPr>
            <w:tcW w:w="571" w:type="dxa"/>
            <w:noWrap/>
            <w:hideMark/>
          </w:tcPr>
          <w:p w14:paraId="5083E8D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6F87BF8D" w14:textId="77395710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45CC851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521AFA1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24AC861F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5A26CB8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1D5BD91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7</w:t>
            </w:r>
          </w:p>
        </w:tc>
        <w:tc>
          <w:tcPr>
            <w:tcW w:w="607" w:type="dxa"/>
            <w:noWrap/>
            <w:hideMark/>
          </w:tcPr>
          <w:p w14:paraId="67A3D3F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2</w:t>
            </w:r>
          </w:p>
        </w:tc>
        <w:tc>
          <w:tcPr>
            <w:tcW w:w="587" w:type="dxa"/>
            <w:noWrap/>
            <w:hideMark/>
          </w:tcPr>
          <w:p w14:paraId="1306B22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1</w:t>
            </w:r>
          </w:p>
        </w:tc>
        <w:tc>
          <w:tcPr>
            <w:tcW w:w="1157" w:type="dxa"/>
            <w:noWrap/>
            <w:hideMark/>
          </w:tcPr>
          <w:p w14:paraId="02EE11DD" w14:textId="513E976D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022FF08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463" w:type="dxa"/>
            <w:noWrap/>
            <w:hideMark/>
          </w:tcPr>
          <w:p w14:paraId="042B291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06D40AC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0FAD513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07107E9D" w14:textId="7C0F0E6E" w:rsidR="00AB18E7" w:rsidRPr="00BB047A" w:rsidRDefault="002F7FAF" w:rsidP="00AB18E7">
            <w:pPr>
              <w:spacing w:after="160" w:line="259" w:lineRule="auto"/>
            </w:pPr>
            <w:r w:rsidRPr="00BB047A">
              <w:t>48%</w:t>
            </w:r>
          </w:p>
        </w:tc>
        <w:tc>
          <w:tcPr>
            <w:tcW w:w="1890" w:type="dxa"/>
            <w:noWrap/>
            <w:hideMark/>
          </w:tcPr>
          <w:p w14:paraId="1ED5F28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10C65B6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333C7456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9A2285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2CF2885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8</w:t>
            </w:r>
          </w:p>
        </w:tc>
        <w:tc>
          <w:tcPr>
            <w:tcW w:w="607" w:type="dxa"/>
            <w:noWrap/>
            <w:hideMark/>
          </w:tcPr>
          <w:p w14:paraId="6F64E43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0C94883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1</w:t>
            </w:r>
          </w:p>
        </w:tc>
        <w:tc>
          <w:tcPr>
            <w:tcW w:w="1157" w:type="dxa"/>
            <w:noWrap/>
            <w:hideMark/>
          </w:tcPr>
          <w:p w14:paraId="393B2B1B" w14:textId="694408A3" w:rsidR="00AB18E7" w:rsidRPr="00BB047A" w:rsidRDefault="00AB18E7" w:rsidP="00AB18E7">
            <w:pPr>
              <w:spacing w:after="160" w:line="259" w:lineRule="auto"/>
            </w:pPr>
            <w:r w:rsidRPr="00BB047A">
              <w:t>4</w:t>
            </w:r>
          </w:p>
        </w:tc>
        <w:tc>
          <w:tcPr>
            <w:tcW w:w="1341" w:type="dxa"/>
            <w:noWrap/>
            <w:hideMark/>
          </w:tcPr>
          <w:p w14:paraId="2DF1855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259484D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4DB7FA3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Extended Hemi</w:t>
            </w:r>
          </w:p>
        </w:tc>
        <w:tc>
          <w:tcPr>
            <w:tcW w:w="571" w:type="dxa"/>
            <w:noWrap/>
            <w:hideMark/>
          </w:tcPr>
          <w:p w14:paraId="260754A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0247F68C" w14:textId="316F5E93" w:rsidR="00AB18E7" w:rsidRPr="00BB047A" w:rsidRDefault="002F7FAF" w:rsidP="00AB18E7">
            <w:pPr>
              <w:spacing w:after="160" w:line="259" w:lineRule="auto"/>
            </w:pPr>
            <w:r w:rsidRPr="00BB047A">
              <w:t>84%</w:t>
            </w:r>
          </w:p>
        </w:tc>
        <w:tc>
          <w:tcPr>
            <w:tcW w:w="1890" w:type="dxa"/>
            <w:noWrap/>
            <w:hideMark/>
          </w:tcPr>
          <w:p w14:paraId="1DCA04D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6A289DD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570D305A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3147CD4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2A9BD67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8</w:t>
            </w:r>
          </w:p>
        </w:tc>
        <w:tc>
          <w:tcPr>
            <w:tcW w:w="607" w:type="dxa"/>
            <w:noWrap/>
            <w:hideMark/>
          </w:tcPr>
          <w:p w14:paraId="377E943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19</w:t>
            </w:r>
          </w:p>
        </w:tc>
        <w:tc>
          <w:tcPr>
            <w:tcW w:w="587" w:type="dxa"/>
            <w:noWrap/>
            <w:hideMark/>
          </w:tcPr>
          <w:p w14:paraId="0E09537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16D46A6E" w14:textId="720C3F76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6E03C22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463" w:type="dxa"/>
            <w:noWrap/>
            <w:hideMark/>
          </w:tcPr>
          <w:p w14:paraId="213BEA8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12A0CB8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3DABEFE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081E4051" w14:textId="32914F0D" w:rsidR="00AB18E7" w:rsidRPr="00BB047A" w:rsidRDefault="002F7FAF" w:rsidP="00AB18E7">
            <w:pPr>
              <w:spacing w:after="160" w:line="259" w:lineRule="auto"/>
            </w:pPr>
            <w:r w:rsidRPr="00BB047A">
              <w:t>74%</w:t>
            </w:r>
          </w:p>
        </w:tc>
        <w:tc>
          <w:tcPr>
            <w:tcW w:w="1890" w:type="dxa"/>
            <w:noWrap/>
            <w:hideMark/>
          </w:tcPr>
          <w:p w14:paraId="0B96120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173E960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6EA84F14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3004C8E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429D434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8</w:t>
            </w:r>
          </w:p>
        </w:tc>
        <w:tc>
          <w:tcPr>
            <w:tcW w:w="607" w:type="dxa"/>
            <w:noWrap/>
            <w:hideMark/>
          </w:tcPr>
          <w:p w14:paraId="262BCFF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9</w:t>
            </w:r>
          </w:p>
        </w:tc>
        <w:tc>
          <w:tcPr>
            <w:tcW w:w="587" w:type="dxa"/>
            <w:noWrap/>
            <w:hideMark/>
          </w:tcPr>
          <w:p w14:paraId="79D52AC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01D66F5C" w14:textId="1C6C04FA" w:rsidR="00AB18E7" w:rsidRPr="00BB047A" w:rsidRDefault="00B568EC" w:rsidP="00AB18E7">
            <w:pPr>
              <w:spacing w:after="160" w:line="259" w:lineRule="auto"/>
              <w:rPr>
                <w:i/>
              </w:rPr>
            </w:pPr>
            <w:r w:rsidRPr="00BB047A">
              <w:rPr>
                <w:i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1A7ABAE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463" w:type="dxa"/>
            <w:noWrap/>
            <w:hideMark/>
          </w:tcPr>
          <w:p w14:paraId="7161A07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4954DC1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578BBA9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26830097" w14:textId="70A6F21C" w:rsidR="00AB18E7" w:rsidRPr="00BB047A" w:rsidRDefault="002F7FAF" w:rsidP="00AB18E7">
            <w:pPr>
              <w:spacing w:after="160" w:line="259" w:lineRule="auto"/>
            </w:pPr>
            <w:r w:rsidRPr="00BB047A">
              <w:t>43%</w:t>
            </w:r>
          </w:p>
        </w:tc>
        <w:tc>
          <w:tcPr>
            <w:tcW w:w="1890" w:type="dxa"/>
            <w:noWrap/>
            <w:hideMark/>
          </w:tcPr>
          <w:p w14:paraId="0ABA556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296A50B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5E1CB05D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49EEAC1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644D226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59</w:t>
            </w:r>
          </w:p>
        </w:tc>
        <w:tc>
          <w:tcPr>
            <w:tcW w:w="607" w:type="dxa"/>
            <w:noWrap/>
            <w:hideMark/>
          </w:tcPr>
          <w:p w14:paraId="7E2DDC2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6</w:t>
            </w:r>
          </w:p>
        </w:tc>
        <w:tc>
          <w:tcPr>
            <w:tcW w:w="587" w:type="dxa"/>
            <w:noWrap/>
            <w:hideMark/>
          </w:tcPr>
          <w:p w14:paraId="4062AA7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243368C9" w14:textId="5AEB816F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6347A5A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4EAB188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14D93F4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6D5E264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4FEFE35C" w14:textId="6063A731" w:rsidR="00AB18E7" w:rsidRPr="00BB047A" w:rsidRDefault="002F7FAF" w:rsidP="00AB18E7">
            <w:pPr>
              <w:spacing w:after="160" w:line="259" w:lineRule="auto"/>
            </w:pPr>
            <w:r w:rsidRPr="00BB047A">
              <w:t>36%</w:t>
            </w:r>
          </w:p>
        </w:tc>
        <w:tc>
          <w:tcPr>
            <w:tcW w:w="1890" w:type="dxa"/>
            <w:noWrap/>
            <w:hideMark/>
          </w:tcPr>
          <w:p w14:paraId="40F231A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266725A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7DBC7663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DA6D62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54732F8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0</w:t>
            </w:r>
          </w:p>
        </w:tc>
        <w:tc>
          <w:tcPr>
            <w:tcW w:w="607" w:type="dxa"/>
            <w:noWrap/>
            <w:hideMark/>
          </w:tcPr>
          <w:p w14:paraId="61F303D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30</w:t>
            </w:r>
          </w:p>
        </w:tc>
        <w:tc>
          <w:tcPr>
            <w:tcW w:w="587" w:type="dxa"/>
            <w:noWrap/>
            <w:hideMark/>
          </w:tcPr>
          <w:p w14:paraId="42E738F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3B81C1E9" w14:textId="17D16B00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7BF8E17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15EF23B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123A236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5B6C42C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1507" w:type="dxa"/>
            <w:noWrap/>
            <w:hideMark/>
          </w:tcPr>
          <w:p w14:paraId="634A1CB6" w14:textId="3783F640" w:rsidR="00AB18E7" w:rsidRPr="00BB047A" w:rsidRDefault="002F7FAF" w:rsidP="00AB18E7">
            <w:pPr>
              <w:spacing w:after="160" w:line="259" w:lineRule="auto"/>
            </w:pPr>
            <w:r w:rsidRPr="00BB047A">
              <w:t>38%</w:t>
            </w:r>
          </w:p>
        </w:tc>
        <w:tc>
          <w:tcPr>
            <w:tcW w:w="1890" w:type="dxa"/>
            <w:noWrap/>
            <w:hideMark/>
          </w:tcPr>
          <w:p w14:paraId="2D3C653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</w:t>
            </w:r>
          </w:p>
        </w:tc>
        <w:tc>
          <w:tcPr>
            <w:tcW w:w="1216" w:type="dxa"/>
            <w:noWrap/>
            <w:hideMark/>
          </w:tcPr>
          <w:p w14:paraId="01037C1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2B76DCBF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4216B3B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BF973A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1</w:t>
            </w:r>
          </w:p>
        </w:tc>
        <w:tc>
          <w:tcPr>
            <w:tcW w:w="607" w:type="dxa"/>
            <w:noWrap/>
            <w:hideMark/>
          </w:tcPr>
          <w:p w14:paraId="2BD7D23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5</w:t>
            </w:r>
          </w:p>
        </w:tc>
        <w:tc>
          <w:tcPr>
            <w:tcW w:w="587" w:type="dxa"/>
            <w:noWrap/>
            <w:hideMark/>
          </w:tcPr>
          <w:p w14:paraId="11A9946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1</w:t>
            </w:r>
          </w:p>
        </w:tc>
        <w:tc>
          <w:tcPr>
            <w:tcW w:w="1157" w:type="dxa"/>
            <w:noWrap/>
            <w:hideMark/>
          </w:tcPr>
          <w:p w14:paraId="31AFF5C3" w14:textId="58029326" w:rsidR="00AB18E7" w:rsidRPr="00BB047A" w:rsidRDefault="00AB18E7" w:rsidP="00AB18E7">
            <w:pPr>
              <w:spacing w:after="160" w:line="259" w:lineRule="auto"/>
            </w:pPr>
            <w:r w:rsidRPr="00BB047A">
              <w:t>4</w:t>
            </w:r>
          </w:p>
        </w:tc>
        <w:tc>
          <w:tcPr>
            <w:tcW w:w="1341" w:type="dxa"/>
            <w:noWrap/>
            <w:hideMark/>
          </w:tcPr>
          <w:p w14:paraId="4673FD5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6ACB326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105A331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6F6631A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3E8B8DAA" w14:textId="3A1DAB2A" w:rsidR="00AB18E7" w:rsidRPr="00BB047A" w:rsidRDefault="002F7FAF" w:rsidP="00AB18E7">
            <w:pPr>
              <w:spacing w:after="160" w:line="259" w:lineRule="auto"/>
            </w:pPr>
            <w:r w:rsidRPr="00BB047A">
              <w:t>82%</w:t>
            </w:r>
          </w:p>
        </w:tc>
        <w:tc>
          <w:tcPr>
            <w:tcW w:w="1890" w:type="dxa"/>
            <w:noWrap/>
            <w:hideMark/>
          </w:tcPr>
          <w:p w14:paraId="0AC67D0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7BB6B62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33034FD7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9FF587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23F289B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1</w:t>
            </w:r>
          </w:p>
        </w:tc>
        <w:tc>
          <w:tcPr>
            <w:tcW w:w="607" w:type="dxa"/>
            <w:noWrap/>
            <w:hideMark/>
          </w:tcPr>
          <w:p w14:paraId="2A9A880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7</w:t>
            </w:r>
          </w:p>
        </w:tc>
        <w:tc>
          <w:tcPr>
            <w:tcW w:w="587" w:type="dxa"/>
            <w:noWrap/>
            <w:hideMark/>
          </w:tcPr>
          <w:p w14:paraId="0560434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59014452" w14:textId="75D402D3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20A6D59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3B5D70A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0AB78C3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3E8BC44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12F5692E" w14:textId="4A44277B" w:rsidR="00AB18E7" w:rsidRPr="00BB047A" w:rsidRDefault="002F7FAF" w:rsidP="00AB18E7">
            <w:pPr>
              <w:spacing w:after="160" w:line="259" w:lineRule="auto"/>
            </w:pPr>
            <w:r w:rsidRPr="00BB047A">
              <w:t>78%</w:t>
            </w:r>
          </w:p>
        </w:tc>
        <w:tc>
          <w:tcPr>
            <w:tcW w:w="1890" w:type="dxa"/>
            <w:noWrap/>
            <w:hideMark/>
          </w:tcPr>
          <w:p w14:paraId="6BD0C29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42C5A2C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1405F312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211ABBE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19A6793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1</w:t>
            </w:r>
          </w:p>
        </w:tc>
        <w:tc>
          <w:tcPr>
            <w:tcW w:w="607" w:type="dxa"/>
            <w:noWrap/>
            <w:hideMark/>
          </w:tcPr>
          <w:p w14:paraId="2285CC1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5</w:t>
            </w:r>
          </w:p>
        </w:tc>
        <w:tc>
          <w:tcPr>
            <w:tcW w:w="587" w:type="dxa"/>
            <w:noWrap/>
            <w:hideMark/>
          </w:tcPr>
          <w:p w14:paraId="01F43BC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11A6AA9F" w14:textId="617D59AD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41EC615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2460283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17F2BFD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56B72F8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4CA6B790" w14:textId="5C3A0775" w:rsidR="00AB18E7" w:rsidRPr="00BB047A" w:rsidRDefault="002F7FAF" w:rsidP="00AB18E7">
            <w:pPr>
              <w:spacing w:after="160" w:line="259" w:lineRule="auto"/>
            </w:pPr>
            <w:r w:rsidRPr="00BB047A">
              <w:t>43%</w:t>
            </w:r>
          </w:p>
        </w:tc>
        <w:tc>
          <w:tcPr>
            <w:tcW w:w="1890" w:type="dxa"/>
            <w:noWrap/>
            <w:hideMark/>
          </w:tcPr>
          <w:p w14:paraId="32DCFCA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62D4AD3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29835FB3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434AB61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2438147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2</w:t>
            </w:r>
          </w:p>
        </w:tc>
        <w:tc>
          <w:tcPr>
            <w:tcW w:w="607" w:type="dxa"/>
            <w:noWrap/>
            <w:hideMark/>
          </w:tcPr>
          <w:p w14:paraId="167665CA" w14:textId="77777777" w:rsidR="00AB18E7" w:rsidRPr="00BB047A" w:rsidRDefault="00AB18E7" w:rsidP="00AB18E7">
            <w:pPr>
              <w:spacing w:after="160" w:line="259" w:lineRule="auto"/>
            </w:pPr>
          </w:p>
        </w:tc>
        <w:tc>
          <w:tcPr>
            <w:tcW w:w="587" w:type="dxa"/>
            <w:noWrap/>
            <w:hideMark/>
          </w:tcPr>
          <w:p w14:paraId="572BA53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406DF69D" w14:textId="20E639F6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559AB16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2A94005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0ADD566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6849917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695ED527" w14:textId="05ED1B09" w:rsidR="00AB18E7" w:rsidRPr="00BB047A" w:rsidRDefault="002F7FAF" w:rsidP="00AB18E7">
            <w:pPr>
              <w:spacing w:after="160" w:line="259" w:lineRule="auto"/>
            </w:pPr>
            <w:r w:rsidRPr="00BB047A">
              <w:t>30%</w:t>
            </w:r>
          </w:p>
        </w:tc>
        <w:tc>
          <w:tcPr>
            <w:tcW w:w="1890" w:type="dxa"/>
            <w:noWrap/>
            <w:hideMark/>
          </w:tcPr>
          <w:p w14:paraId="76241F3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62CE905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4FCD3E33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2FFB1B9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4F5D2C5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2</w:t>
            </w:r>
          </w:p>
        </w:tc>
        <w:tc>
          <w:tcPr>
            <w:tcW w:w="607" w:type="dxa"/>
            <w:noWrap/>
            <w:hideMark/>
          </w:tcPr>
          <w:p w14:paraId="447BEFC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8</w:t>
            </w:r>
          </w:p>
        </w:tc>
        <w:tc>
          <w:tcPr>
            <w:tcW w:w="587" w:type="dxa"/>
            <w:noWrap/>
            <w:hideMark/>
          </w:tcPr>
          <w:p w14:paraId="61ABB3F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1324B7F2" w14:textId="3B4A4C5D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341" w:type="dxa"/>
            <w:noWrap/>
            <w:hideMark/>
          </w:tcPr>
          <w:p w14:paraId="02B179E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6D9DAB1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54B88E7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473E02D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30FF8789" w14:textId="1F7C29CC" w:rsidR="00AB18E7" w:rsidRPr="00BB047A" w:rsidRDefault="002F7FAF" w:rsidP="00AB18E7">
            <w:pPr>
              <w:spacing w:after="160" w:line="259" w:lineRule="auto"/>
            </w:pPr>
            <w:r w:rsidRPr="00BB047A">
              <w:t>44%</w:t>
            </w:r>
          </w:p>
        </w:tc>
        <w:tc>
          <w:tcPr>
            <w:tcW w:w="1890" w:type="dxa"/>
            <w:noWrap/>
            <w:hideMark/>
          </w:tcPr>
          <w:p w14:paraId="55FF6AA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42ABB1B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03B1B10D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FD8156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6FB8DE7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4</w:t>
            </w:r>
          </w:p>
        </w:tc>
        <w:tc>
          <w:tcPr>
            <w:tcW w:w="607" w:type="dxa"/>
            <w:noWrap/>
            <w:hideMark/>
          </w:tcPr>
          <w:p w14:paraId="223B45DC" w14:textId="77777777" w:rsidR="00AB18E7" w:rsidRPr="00BB047A" w:rsidRDefault="00AB18E7" w:rsidP="00AB18E7">
            <w:pPr>
              <w:spacing w:after="160" w:line="259" w:lineRule="auto"/>
            </w:pPr>
          </w:p>
        </w:tc>
        <w:tc>
          <w:tcPr>
            <w:tcW w:w="587" w:type="dxa"/>
            <w:noWrap/>
            <w:hideMark/>
          </w:tcPr>
          <w:p w14:paraId="56F3DF7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64D0AA33" w14:textId="2C6055E4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341E5BC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0BB4387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1BE7E0A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29A297A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5DA0967E" w14:textId="49191E93" w:rsidR="00AB18E7" w:rsidRPr="00BB047A" w:rsidRDefault="002F7FAF" w:rsidP="00AB18E7">
            <w:pPr>
              <w:spacing w:after="160" w:line="259" w:lineRule="auto"/>
            </w:pPr>
            <w:r w:rsidRPr="00BB047A">
              <w:t>66%</w:t>
            </w:r>
          </w:p>
        </w:tc>
        <w:tc>
          <w:tcPr>
            <w:tcW w:w="1890" w:type="dxa"/>
            <w:noWrap/>
            <w:hideMark/>
          </w:tcPr>
          <w:p w14:paraId="74BA3BC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279469F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4645DC30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52E1F96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422A527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4</w:t>
            </w:r>
          </w:p>
        </w:tc>
        <w:tc>
          <w:tcPr>
            <w:tcW w:w="607" w:type="dxa"/>
            <w:noWrap/>
            <w:hideMark/>
          </w:tcPr>
          <w:p w14:paraId="6CAA7BD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3</w:t>
            </w:r>
          </w:p>
        </w:tc>
        <w:tc>
          <w:tcPr>
            <w:tcW w:w="587" w:type="dxa"/>
            <w:noWrap/>
            <w:hideMark/>
          </w:tcPr>
          <w:p w14:paraId="635DD46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21AB340A" w14:textId="06CBD7F6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3FF8205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2CFCEEF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7E673E6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59D2181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1507" w:type="dxa"/>
            <w:noWrap/>
            <w:hideMark/>
          </w:tcPr>
          <w:p w14:paraId="6BF2EB04" w14:textId="3745E562" w:rsidR="00AB18E7" w:rsidRPr="00BB047A" w:rsidRDefault="002F7FAF" w:rsidP="00AB18E7">
            <w:pPr>
              <w:spacing w:after="160" w:line="259" w:lineRule="auto"/>
            </w:pPr>
            <w:r w:rsidRPr="00BB047A">
              <w:t>17%</w:t>
            </w:r>
          </w:p>
        </w:tc>
        <w:tc>
          <w:tcPr>
            <w:tcW w:w="1890" w:type="dxa"/>
            <w:noWrap/>
            <w:hideMark/>
          </w:tcPr>
          <w:p w14:paraId="612EEF4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A</w:t>
            </w:r>
          </w:p>
        </w:tc>
        <w:tc>
          <w:tcPr>
            <w:tcW w:w="1216" w:type="dxa"/>
            <w:noWrap/>
            <w:hideMark/>
          </w:tcPr>
          <w:p w14:paraId="609EC70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6365C58A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11D015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50C85F2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6</w:t>
            </w:r>
          </w:p>
        </w:tc>
        <w:tc>
          <w:tcPr>
            <w:tcW w:w="607" w:type="dxa"/>
            <w:noWrap/>
            <w:hideMark/>
          </w:tcPr>
          <w:p w14:paraId="31F68BF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3</w:t>
            </w:r>
          </w:p>
        </w:tc>
        <w:tc>
          <w:tcPr>
            <w:tcW w:w="587" w:type="dxa"/>
            <w:noWrap/>
            <w:hideMark/>
          </w:tcPr>
          <w:p w14:paraId="5A648E9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5EC04852" w14:textId="55289A75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11A3547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PTC</w:t>
            </w:r>
          </w:p>
        </w:tc>
        <w:tc>
          <w:tcPr>
            <w:tcW w:w="1463" w:type="dxa"/>
            <w:noWrap/>
            <w:hideMark/>
          </w:tcPr>
          <w:p w14:paraId="41EC61E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24749A6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285375A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24D619AF" w14:textId="5E7D5114" w:rsidR="00AB18E7" w:rsidRPr="00BB047A" w:rsidRDefault="002F7FAF" w:rsidP="00AB18E7">
            <w:pPr>
              <w:spacing w:after="160" w:line="259" w:lineRule="auto"/>
            </w:pPr>
            <w:r w:rsidRPr="00BB047A">
              <w:t>75%</w:t>
            </w:r>
          </w:p>
        </w:tc>
        <w:tc>
          <w:tcPr>
            <w:tcW w:w="1890" w:type="dxa"/>
            <w:noWrap/>
            <w:hideMark/>
          </w:tcPr>
          <w:p w14:paraId="44A40C0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646DCD3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7BDA79B9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525818D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18BD1A6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7</w:t>
            </w:r>
          </w:p>
        </w:tc>
        <w:tc>
          <w:tcPr>
            <w:tcW w:w="607" w:type="dxa"/>
            <w:noWrap/>
            <w:hideMark/>
          </w:tcPr>
          <w:p w14:paraId="29AA299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6</w:t>
            </w:r>
          </w:p>
        </w:tc>
        <w:tc>
          <w:tcPr>
            <w:tcW w:w="587" w:type="dxa"/>
            <w:noWrap/>
            <w:hideMark/>
          </w:tcPr>
          <w:p w14:paraId="000AA01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3</w:t>
            </w:r>
          </w:p>
        </w:tc>
        <w:tc>
          <w:tcPr>
            <w:tcW w:w="1157" w:type="dxa"/>
            <w:noWrap/>
            <w:hideMark/>
          </w:tcPr>
          <w:p w14:paraId="32AB323F" w14:textId="11BA6D26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6CB369B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39EB55E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144ADF8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176DED6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6F393419" w14:textId="3C975383" w:rsidR="00AB18E7" w:rsidRPr="00BB047A" w:rsidRDefault="002F7FAF" w:rsidP="00AB18E7">
            <w:pPr>
              <w:spacing w:after="160" w:line="259" w:lineRule="auto"/>
            </w:pPr>
            <w:r w:rsidRPr="00BB047A">
              <w:t>88%</w:t>
            </w:r>
          </w:p>
        </w:tc>
        <w:tc>
          <w:tcPr>
            <w:tcW w:w="1890" w:type="dxa"/>
            <w:noWrap/>
            <w:hideMark/>
          </w:tcPr>
          <w:p w14:paraId="00909F5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</w:t>
            </w:r>
          </w:p>
        </w:tc>
        <w:tc>
          <w:tcPr>
            <w:tcW w:w="1216" w:type="dxa"/>
            <w:noWrap/>
            <w:hideMark/>
          </w:tcPr>
          <w:p w14:paraId="473CA03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1E8CBA24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77CB88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lastRenderedPageBreak/>
              <w:t>Female</w:t>
            </w:r>
          </w:p>
        </w:tc>
        <w:tc>
          <w:tcPr>
            <w:tcW w:w="565" w:type="dxa"/>
            <w:noWrap/>
            <w:hideMark/>
          </w:tcPr>
          <w:p w14:paraId="56BFD28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7</w:t>
            </w:r>
          </w:p>
        </w:tc>
        <w:tc>
          <w:tcPr>
            <w:tcW w:w="607" w:type="dxa"/>
            <w:noWrap/>
            <w:hideMark/>
          </w:tcPr>
          <w:p w14:paraId="17FB994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7</w:t>
            </w:r>
          </w:p>
        </w:tc>
        <w:tc>
          <w:tcPr>
            <w:tcW w:w="587" w:type="dxa"/>
            <w:noWrap/>
            <w:hideMark/>
          </w:tcPr>
          <w:p w14:paraId="2A34CAC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3</w:t>
            </w:r>
          </w:p>
        </w:tc>
        <w:tc>
          <w:tcPr>
            <w:tcW w:w="1157" w:type="dxa"/>
            <w:noWrap/>
            <w:hideMark/>
          </w:tcPr>
          <w:p w14:paraId="465524A4" w14:textId="37F9FAD6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4B6B7F5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76003B2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01EA93F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1F3A951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25765599" w14:textId="25A6AC07" w:rsidR="00AB18E7" w:rsidRPr="00BB047A" w:rsidRDefault="002F7FAF" w:rsidP="00AB18E7">
            <w:pPr>
              <w:spacing w:after="160" w:line="259" w:lineRule="auto"/>
            </w:pPr>
            <w:r w:rsidRPr="00BB047A">
              <w:t>78%</w:t>
            </w:r>
          </w:p>
        </w:tc>
        <w:tc>
          <w:tcPr>
            <w:tcW w:w="1890" w:type="dxa"/>
            <w:noWrap/>
            <w:hideMark/>
          </w:tcPr>
          <w:p w14:paraId="47BE889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738A5FD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0F2213A1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17CDBF8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4B39B70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9</w:t>
            </w:r>
          </w:p>
        </w:tc>
        <w:tc>
          <w:tcPr>
            <w:tcW w:w="607" w:type="dxa"/>
            <w:noWrap/>
            <w:hideMark/>
          </w:tcPr>
          <w:p w14:paraId="00301DC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5</w:t>
            </w:r>
          </w:p>
        </w:tc>
        <w:tc>
          <w:tcPr>
            <w:tcW w:w="587" w:type="dxa"/>
            <w:noWrap/>
            <w:hideMark/>
          </w:tcPr>
          <w:p w14:paraId="50F2392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77873DF2" w14:textId="0C18A7C8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1A605EA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7E1C22A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186B4A4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670D29F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7F10781E" w14:textId="5D9FEDE9" w:rsidR="00AB18E7" w:rsidRPr="00BB047A" w:rsidRDefault="002F7FAF" w:rsidP="00AB18E7">
            <w:pPr>
              <w:spacing w:after="160" w:line="259" w:lineRule="auto"/>
            </w:pPr>
            <w:r w:rsidRPr="00BB047A">
              <w:t>74%</w:t>
            </w:r>
          </w:p>
        </w:tc>
        <w:tc>
          <w:tcPr>
            <w:tcW w:w="1890" w:type="dxa"/>
            <w:noWrap/>
            <w:hideMark/>
          </w:tcPr>
          <w:p w14:paraId="35DD135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7D3C58A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2F1DB829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2957BED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2641E0A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69</w:t>
            </w:r>
          </w:p>
        </w:tc>
        <w:tc>
          <w:tcPr>
            <w:tcW w:w="607" w:type="dxa"/>
            <w:noWrap/>
            <w:hideMark/>
          </w:tcPr>
          <w:p w14:paraId="4855361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0</w:t>
            </w:r>
          </w:p>
        </w:tc>
        <w:tc>
          <w:tcPr>
            <w:tcW w:w="587" w:type="dxa"/>
            <w:noWrap/>
            <w:hideMark/>
          </w:tcPr>
          <w:p w14:paraId="080A24F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0839128B" w14:textId="28E95470" w:rsidR="00AB18E7" w:rsidRPr="00BB047A" w:rsidRDefault="00AB18E7" w:rsidP="00AB18E7">
            <w:pPr>
              <w:spacing w:after="160" w:line="259" w:lineRule="auto"/>
            </w:pPr>
            <w:r w:rsidRPr="00BB047A">
              <w:t>4</w:t>
            </w:r>
          </w:p>
        </w:tc>
        <w:tc>
          <w:tcPr>
            <w:tcW w:w="1341" w:type="dxa"/>
            <w:noWrap/>
            <w:hideMark/>
          </w:tcPr>
          <w:p w14:paraId="108906D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73D7026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1A83DCA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4FB56F4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7E79D000" w14:textId="19279E76" w:rsidR="00AB18E7" w:rsidRPr="00BB047A" w:rsidRDefault="002F7FAF" w:rsidP="00AB18E7">
            <w:pPr>
              <w:spacing w:after="160" w:line="259" w:lineRule="auto"/>
            </w:pPr>
            <w:r w:rsidRPr="00BB047A">
              <w:t>78%</w:t>
            </w:r>
          </w:p>
        </w:tc>
        <w:tc>
          <w:tcPr>
            <w:tcW w:w="1890" w:type="dxa"/>
            <w:noWrap/>
            <w:hideMark/>
          </w:tcPr>
          <w:p w14:paraId="222D837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4719429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5B34022B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222ED40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989409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1</w:t>
            </w:r>
          </w:p>
        </w:tc>
        <w:tc>
          <w:tcPr>
            <w:tcW w:w="607" w:type="dxa"/>
            <w:noWrap/>
            <w:hideMark/>
          </w:tcPr>
          <w:p w14:paraId="21810E6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7</w:t>
            </w:r>
          </w:p>
        </w:tc>
        <w:tc>
          <w:tcPr>
            <w:tcW w:w="587" w:type="dxa"/>
            <w:noWrap/>
            <w:hideMark/>
          </w:tcPr>
          <w:p w14:paraId="6F13060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47DBD8C5" w14:textId="1A5909AF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5817D24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24EC0B4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0E7854F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396062D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41BCCD83" w14:textId="0A6A7390" w:rsidR="00AB18E7" w:rsidRPr="00BB047A" w:rsidRDefault="002F7FAF" w:rsidP="00AB18E7">
            <w:pPr>
              <w:spacing w:after="160" w:line="259" w:lineRule="auto"/>
            </w:pPr>
            <w:r w:rsidRPr="00BB047A">
              <w:t>45%</w:t>
            </w:r>
          </w:p>
        </w:tc>
        <w:tc>
          <w:tcPr>
            <w:tcW w:w="1890" w:type="dxa"/>
            <w:noWrap/>
            <w:hideMark/>
          </w:tcPr>
          <w:p w14:paraId="0324FAA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3CB086E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04AF6B74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7544099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4E306A6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2</w:t>
            </w:r>
          </w:p>
        </w:tc>
        <w:tc>
          <w:tcPr>
            <w:tcW w:w="607" w:type="dxa"/>
            <w:noWrap/>
            <w:hideMark/>
          </w:tcPr>
          <w:p w14:paraId="326FB49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0</w:t>
            </w:r>
          </w:p>
        </w:tc>
        <w:tc>
          <w:tcPr>
            <w:tcW w:w="587" w:type="dxa"/>
            <w:noWrap/>
            <w:hideMark/>
          </w:tcPr>
          <w:p w14:paraId="026FA1E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0FA3ED39" w14:textId="64D52C81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1ED05B4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463" w:type="dxa"/>
            <w:noWrap/>
            <w:hideMark/>
          </w:tcPr>
          <w:p w14:paraId="3A4BA7A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036AEC1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37EEDF1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61F1D89C" w14:textId="5B6FECD2" w:rsidR="00AB18E7" w:rsidRPr="00BB047A" w:rsidRDefault="002F7FAF" w:rsidP="00AB18E7">
            <w:pPr>
              <w:spacing w:after="160" w:line="259" w:lineRule="auto"/>
            </w:pPr>
            <w:r w:rsidRPr="00BB047A">
              <w:t>45%</w:t>
            </w:r>
          </w:p>
        </w:tc>
        <w:tc>
          <w:tcPr>
            <w:tcW w:w="1890" w:type="dxa"/>
            <w:noWrap/>
            <w:hideMark/>
          </w:tcPr>
          <w:p w14:paraId="160FD5A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7884409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10ADB79C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58B9FF6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288107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2</w:t>
            </w:r>
          </w:p>
        </w:tc>
        <w:tc>
          <w:tcPr>
            <w:tcW w:w="607" w:type="dxa"/>
            <w:noWrap/>
            <w:hideMark/>
          </w:tcPr>
          <w:p w14:paraId="68EBD32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5</w:t>
            </w:r>
          </w:p>
        </w:tc>
        <w:tc>
          <w:tcPr>
            <w:tcW w:w="587" w:type="dxa"/>
            <w:noWrap/>
            <w:hideMark/>
          </w:tcPr>
          <w:p w14:paraId="3A118FF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3</w:t>
            </w:r>
          </w:p>
        </w:tc>
        <w:tc>
          <w:tcPr>
            <w:tcW w:w="1157" w:type="dxa"/>
            <w:noWrap/>
            <w:hideMark/>
          </w:tcPr>
          <w:p w14:paraId="4ECC9AB2" w14:textId="611937F7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1A577FB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29CAB21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60201CA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4AF8719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382A5A70" w14:textId="38921D87" w:rsidR="00AB18E7" w:rsidRPr="00BB047A" w:rsidRDefault="002F7FAF" w:rsidP="00AB18E7">
            <w:pPr>
              <w:spacing w:after="160" w:line="259" w:lineRule="auto"/>
            </w:pPr>
            <w:r w:rsidRPr="00BB047A">
              <w:t>84%</w:t>
            </w:r>
          </w:p>
        </w:tc>
        <w:tc>
          <w:tcPr>
            <w:tcW w:w="1890" w:type="dxa"/>
            <w:noWrap/>
            <w:hideMark/>
          </w:tcPr>
          <w:p w14:paraId="4BDC577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</w:t>
            </w:r>
          </w:p>
        </w:tc>
        <w:tc>
          <w:tcPr>
            <w:tcW w:w="1216" w:type="dxa"/>
            <w:noWrap/>
            <w:hideMark/>
          </w:tcPr>
          <w:p w14:paraId="5F13ABA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7A25C655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7369922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3418714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3</w:t>
            </w:r>
          </w:p>
        </w:tc>
        <w:tc>
          <w:tcPr>
            <w:tcW w:w="607" w:type="dxa"/>
            <w:noWrap/>
            <w:hideMark/>
          </w:tcPr>
          <w:p w14:paraId="28BF8B7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2</w:t>
            </w:r>
          </w:p>
        </w:tc>
        <w:tc>
          <w:tcPr>
            <w:tcW w:w="587" w:type="dxa"/>
            <w:noWrap/>
            <w:hideMark/>
          </w:tcPr>
          <w:p w14:paraId="5756FF3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3F88F143" w14:textId="1F84D62D" w:rsidR="00AB18E7" w:rsidRPr="00BB047A" w:rsidRDefault="00AB18E7" w:rsidP="00AB18E7">
            <w:pPr>
              <w:spacing w:after="160" w:line="259" w:lineRule="auto"/>
            </w:pPr>
            <w:r w:rsidRPr="00BB047A">
              <w:t>4</w:t>
            </w:r>
          </w:p>
        </w:tc>
        <w:tc>
          <w:tcPr>
            <w:tcW w:w="1341" w:type="dxa"/>
            <w:noWrap/>
            <w:hideMark/>
          </w:tcPr>
          <w:p w14:paraId="039C77D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24AE97E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5905304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3719438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5F411717" w14:textId="75F5573E" w:rsidR="00AB18E7" w:rsidRPr="00BB047A" w:rsidRDefault="002F7FAF" w:rsidP="00AB18E7">
            <w:pPr>
              <w:spacing w:after="160" w:line="259" w:lineRule="auto"/>
            </w:pPr>
            <w:r w:rsidRPr="00BB047A">
              <w:t>82%</w:t>
            </w:r>
          </w:p>
        </w:tc>
        <w:tc>
          <w:tcPr>
            <w:tcW w:w="1890" w:type="dxa"/>
            <w:noWrap/>
            <w:hideMark/>
          </w:tcPr>
          <w:p w14:paraId="5F1FC74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612C437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3859229E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1636A65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4998FE7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4</w:t>
            </w:r>
          </w:p>
        </w:tc>
        <w:tc>
          <w:tcPr>
            <w:tcW w:w="607" w:type="dxa"/>
            <w:noWrap/>
            <w:hideMark/>
          </w:tcPr>
          <w:p w14:paraId="0D66524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296E3E3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05566D99" w14:textId="46192ED9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5FB74C5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15F8839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79DC22F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0D36875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7FF403FA" w14:textId="190862D5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4F497E1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C</w:t>
            </w:r>
          </w:p>
        </w:tc>
        <w:tc>
          <w:tcPr>
            <w:tcW w:w="1216" w:type="dxa"/>
            <w:noWrap/>
            <w:hideMark/>
          </w:tcPr>
          <w:p w14:paraId="5176098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3CB65393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4E91CA4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Female</w:t>
            </w:r>
          </w:p>
        </w:tc>
        <w:tc>
          <w:tcPr>
            <w:tcW w:w="565" w:type="dxa"/>
            <w:noWrap/>
            <w:hideMark/>
          </w:tcPr>
          <w:p w14:paraId="4A0B1A6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4</w:t>
            </w:r>
          </w:p>
        </w:tc>
        <w:tc>
          <w:tcPr>
            <w:tcW w:w="607" w:type="dxa"/>
            <w:noWrap/>
            <w:hideMark/>
          </w:tcPr>
          <w:p w14:paraId="2700DC3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2.4</w:t>
            </w:r>
          </w:p>
        </w:tc>
        <w:tc>
          <w:tcPr>
            <w:tcW w:w="587" w:type="dxa"/>
            <w:noWrap/>
            <w:hideMark/>
          </w:tcPr>
          <w:p w14:paraId="670D6BBE" w14:textId="4C7DA4A9" w:rsidR="00AB18E7" w:rsidRPr="00BB047A" w:rsidRDefault="00803AB5" w:rsidP="00AB18E7">
            <w:pPr>
              <w:spacing w:after="160" w:line="259" w:lineRule="auto"/>
              <w:rPr>
                <w:i/>
              </w:rPr>
            </w:pPr>
            <w:r w:rsidRPr="00BB047A">
              <w:rPr>
                <w:i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08EB4D97" w14:textId="57A2BA48" w:rsidR="00AB18E7" w:rsidRPr="00BB047A" w:rsidRDefault="00B568EC" w:rsidP="00AB18E7">
            <w:pPr>
              <w:spacing w:after="160" w:line="259" w:lineRule="auto"/>
              <w:rPr>
                <w:i/>
              </w:rPr>
            </w:pPr>
            <w:r w:rsidRPr="00BB047A">
              <w:rPr>
                <w:i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460C4D1B" w14:textId="2C844308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1463" w:type="dxa"/>
            <w:noWrap/>
            <w:hideMark/>
          </w:tcPr>
          <w:p w14:paraId="60F6E7F0" w14:textId="690C543C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2374" w:type="dxa"/>
            <w:noWrap/>
            <w:hideMark/>
          </w:tcPr>
          <w:p w14:paraId="7B2CC7F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Extended Hemi</w:t>
            </w:r>
          </w:p>
        </w:tc>
        <w:tc>
          <w:tcPr>
            <w:tcW w:w="571" w:type="dxa"/>
            <w:noWrap/>
            <w:hideMark/>
          </w:tcPr>
          <w:p w14:paraId="7FFF35A6" w14:textId="6AC367C9" w:rsidR="00AB18E7" w:rsidRPr="00BB047A" w:rsidRDefault="00803AB5" w:rsidP="00AB18E7">
            <w:pPr>
              <w:spacing w:after="160" w:line="259" w:lineRule="auto"/>
              <w:rPr>
                <w:i/>
              </w:rPr>
            </w:pPr>
            <w:r w:rsidRPr="00BB047A">
              <w:rPr>
                <w:i/>
              </w:rPr>
              <w:t>NA</w:t>
            </w:r>
          </w:p>
        </w:tc>
        <w:tc>
          <w:tcPr>
            <w:tcW w:w="1507" w:type="dxa"/>
            <w:noWrap/>
            <w:hideMark/>
          </w:tcPr>
          <w:p w14:paraId="7CBA1E0F" w14:textId="6BB6C314" w:rsidR="00AB18E7" w:rsidRPr="00BB047A" w:rsidRDefault="002F7FAF" w:rsidP="00AB18E7">
            <w:pPr>
              <w:spacing w:after="160" w:line="259" w:lineRule="auto"/>
            </w:pPr>
            <w:r w:rsidRPr="00BB047A">
              <w:t>35%</w:t>
            </w:r>
          </w:p>
        </w:tc>
        <w:tc>
          <w:tcPr>
            <w:tcW w:w="1890" w:type="dxa"/>
            <w:noWrap/>
            <w:hideMark/>
          </w:tcPr>
          <w:p w14:paraId="0B200FED" w14:textId="71C44178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1216" w:type="dxa"/>
            <w:noWrap/>
            <w:hideMark/>
          </w:tcPr>
          <w:p w14:paraId="680FAEE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7EF8A563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39B0FEF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5631943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6</w:t>
            </w:r>
          </w:p>
        </w:tc>
        <w:tc>
          <w:tcPr>
            <w:tcW w:w="607" w:type="dxa"/>
            <w:noWrap/>
            <w:hideMark/>
          </w:tcPr>
          <w:p w14:paraId="4710811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5</w:t>
            </w:r>
          </w:p>
        </w:tc>
        <w:tc>
          <w:tcPr>
            <w:tcW w:w="587" w:type="dxa"/>
            <w:noWrap/>
            <w:hideMark/>
          </w:tcPr>
          <w:p w14:paraId="5F35FBA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3504A98F" w14:textId="4F272501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B </w:t>
            </w:r>
          </w:p>
        </w:tc>
        <w:tc>
          <w:tcPr>
            <w:tcW w:w="1341" w:type="dxa"/>
            <w:noWrap/>
            <w:hideMark/>
          </w:tcPr>
          <w:p w14:paraId="0EE9B602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36F8232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68693A0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27E3F47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6F271FFF" w14:textId="7F6775A8" w:rsidR="00AB18E7" w:rsidRPr="00BB047A" w:rsidRDefault="002F7FAF" w:rsidP="00AB18E7">
            <w:pPr>
              <w:spacing w:after="160" w:line="259" w:lineRule="auto"/>
            </w:pPr>
            <w:r w:rsidRPr="00BB047A">
              <w:t>89%</w:t>
            </w:r>
          </w:p>
        </w:tc>
        <w:tc>
          <w:tcPr>
            <w:tcW w:w="1890" w:type="dxa"/>
            <w:noWrap/>
            <w:hideMark/>
          </w:tcPr>
          <w:p w14:paraId="4B03698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5CF35B0B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2F5C6566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23EDB27D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0E5320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8</w:t>
            </w:r>
          </w:p>
        </w:tc>
        <w:tc>
          <w:tcPr>
            <w:tcW w:w="607" w:type="dxa"/>
            <w:noWrap/>
            <w:hideMark/>
          </w:tcPr>
          <w:p w14:paraId="23BE62A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6</w:t>
            </w:r>
          </w:p>
        </w:tc>
        <w:tc>
          <w:tcPr>
            <w:tcW w:w="587" w:type="dxa"/>
            <w:noWrap/>
            <w:hideMark/>
          </w:tcPr>
          <w:p w14:paraId="59DCA98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1</w:t>
            </w:r>
          </w:p>
        </w:tc>
        <w:tc>
          <w:tcPr>
            <w:tcW w:w="1157" w:type="dxa"/>
            <w:noWrap/>
            <w:hideMark/>
          </w:tcPr>
          <w:p w14:paraId="016013E9" w14:textId="2BC37FF7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5DE874C9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463" w:type="dxa"/>
            <w:noWrap/>
            <w:hideMark/>
          </w:tcPr>
          <w:p w14:paraId="39D5242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40D7D483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33008D3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373658D6" w14:textId="11108C5C" w:rsidR="00AB18E7" w:rsidRPr="00BB047A" w:rsidRDefault="00B568EC" w:rsidP="00AB18E7">
            <w:pPr>
              <w:spacing w:after="160" w:line="259" w:lineRule="auto"/>
            </w:pPr>
            <w:r w:rsidRPr="00BB047A">
              <w:rPr>
                <w:i/>
              </w:rPr>
              <w:t>NA</w:t>
            </w:r>
          </w:p>
        </w:tc>
        <w:tc>
          <w:tcPr>
            <w:tcW w:w="1890" w:type="dxa"/>
            <w:noWrap/>
            <w:hideMark/>
          </w:tcPr>
          <w:p w14:paraId="3AFAEC20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47414E0F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  <w:tr w:rsidR="00AB18E7" w:rsidRPr="00BB047A" w14:paraId="6BDBF1E9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06AACCA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6178F66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8</w:t>
            </w:r>
          </w:p>
        </w:tc>
        <w:tc>
          <w:tcPr>
            <w:tcW w:w="607" w:type="dxa"/>
            <w:noWrap/>
            <w:hideMark/>
          </w:tcPr>
          <w:p w14:paraId="7891DD4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9</w:t>
            </w:r>
          </w:p>
        </w:tc>
        <w:tc>
          <w:tcPr>
            <w:tcW w:w="587" w:type="dxa"/>
            <w:noWrap/>
            <w:hideMark/>
          </w:tcPr>
          <w:p w14:paraId="0EE2E36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313AD4F0" w14:textId="0610F017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3907D1F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ERCP</w:t>
            </w:r>
          </w:p>
        </w:tc>
        <w:tc>
          <w:tcPr>
            <w:tcW w:w="1463" w:type="dxa"/>
            <w:noWrap/>
            <w:hideMark/>
          </w:tcPr>
          <w:p w14:paraId="7C0E648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  <w:tc>
          <w:tcPr>
            <w:tcW w:w="2374" w:type="dxa"/>
            <w:noWrap/>
            <w:hideMark/>
          </w:tcPr>
          <w:p w14:paraId="4F3304D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Right Hemi</w:t>
            </w:r>
          </w:p>
        </w:tc>
        <w:tc>
          <w:tcPr>
            <w:tcW w:w="571" w:type="dxa"/>
            <w:noWrap/>
            <w:hideMark/>
          </w:tcPr>
          <w:p w14:paraId="734E046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130C8C49" w14:textId="1CA8DCA3" w:rsidR="00AB18E7" w:rsidRPr="00BB047A" w:rsidRDefault="002F7FAF" w:rsidP="00AB18E7">
            <w:pPr>
              <w:spacing w:after="160" w:line="259" w:lineRule="auto"/>
            </w:pPr>
            <w:r w:rsidRPr="00BB047A">
              <w:t>37%</w:t>
            </w:r>
          </w:p>
        </w:tc>
        <w:tc>
          <w:tcPr>
            <w:tcW w:w="1890" w:type="dxa"/>
            <w:noWrap/>
            <w:hideMark/>
          </w:tcPr>
          <w:p w14:paraId="636E9978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25027F5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Yes</w:t>
            </w:r>
          </w:p>
        </w:tc>
      </w:tr>
      <w:tr w:rsidR="00AB18E7" w:rsidRPr="00BB047A" w14:paraId="7BFFD8F0" w14:textId="77777777" w:rsidTr="00CC1A36">
        <w:trPr>
          <w:trHeight w:val="300"/>
        </w:trPr>
        <w:tc>
          <w:tcPr>
            <w:tcW w:w="893" w:type="dxa"/>
            <w:noWrap/>
            <w:hideMark/>
          </w:tcPr>
          <w:p w14:paraId="6FDC788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Male</w:t>
            </w:r>
          </w:p>
        </w:tc>
        <w:tc>
          <w:tcPr>
            <w:tcW w:w="565" w:type="dxa"/>
            <w:noWrap/>
            <w:hideMark/>
          </w:tcPr>
          <w:p w14:paraId="7808705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79</w:t>
            </w:r>
          </w:p>
        </w:tc>
        <w:tc>
          <w:tcPr>
            <w:tcW w:w="607" w:type="dxa"/>
            <w:noWrap/>
            <w:hideMark/>
          </w:tcPr>
          <w:p w14:paraId="76CA9457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4</w:t>
            </w:r>
          </w:p>
        </w:tc>
        <w:tc>
          <w:tcPr>
            <w:tcW w:w="587" w:type="dxa"/>
            <w:noWrap/>
            <w:hideMark/>
          </w:tcPr>
          <w:p w14:paraId="54A9CC9C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2</w:t>
            </w:r>
          </w:p>
        </w:tc>
        <w:tc>
          <w:tcPr>
            <w:tcW w:w="1157" w:type="dxa"/>
            <w:noWrap/>
            <w:hideMark/>
          </w:tcPr>
          <w:p w14:paraId="111B5205" w14:textId="52D74F29" w:rsidR="00AB18E7" w:rsidRPr="00BB047A" w:rsidRDefault="00AB18E7" w:rsidP="00AB18E7">
            <w:pPr>
              <w:spacing w:after="160" w:line="259" w:lineRule="auto"/>
            </w:pPr>
            <w:r w:rsidRPr="00BB047A">
              <w:t xml:space="preserve">3A </w:t>
            </w:r>
          </w:p>
        </w:tc>
        <w:tc>
          <w:tcPr>
            <w:tcW w:w="1341" w:type="dxa"/>
            <w:noWrap/>
            <w:hideMark/>
          </w:tcPr>
          <w:p w14:paraId="60263905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Both</w:t>
            </w:r>
          </w:p>
        </w:tc>
        <w:tc>
          <w:tcPr>
            <w:tcW w:w="1463" w:type="dxa"/>
            <w:noWrap/>
            <w:hideMark/>
          </w:tcPr>
          <w:p w14:paraId="35665F4A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2374" w:type="dxa"/>
            <w:noWrap/>
            <w:hideMark/>
          </w:tcPr>
          <w:p w14:paraId="336277FE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Left Hemi</w:t>
            </w:r>
          </w:p>
        </w:tc>
        <w:tc>
          <w:tcPr>
            <w:tcW w:w="571" w:type="dxa"/>
            <w:noWrap/>
            <w:hideMark/>
          </w:tcPr>
          <w:p w14:paraId="63A22A81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  <w:tc>
          <w:tcPr>
            <w:tcW w:w="1507" w:type="dxa"/>
            <w:noWrap/>
            <w:hideMark/>
          </w:tcPr>
          <w:p w14:paraId="5F4591E5" w14:textId="67C2F20F" w:rsidR="00AB18E7" w:rsidRPr="00BB047A" w:rsidRDefault="002F7FAF" w:rsidP="00AB18E7">
            <w:pPr>
              <w:spacing w:after="160" w:line="259" w:lineRule="auto"/>
            </w:pPr>
            <w:r w:rsidRPr="00BB047A">
              <w:t>84%</w:t>
            </w:r>
          </w:p>
        </w:tc>
        <w:tc>
          <w:tcPr>
            <w:tcW w:w="1890" w:type="dxa"/>
            <w:noWrap/>
            <w:hideMark/>
          </w:tcPr>
          <w:p w14:paraId="0AFAE1C6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ne</w:t>
            </w:r>
          </w:p>
        </w:tc>
        <w:tc>
          <w:tcPr>
            <w:tcW w:w="1216" w:type="dxa"/>
            <w:noWrap/>
            <w:hideMark/>
          </w:tcPr>
          <w:p w14:paraId="55B42BC4" w14:textId="77777777" w:rsidR="00AB18E7" w:rsidRPr="00BB047A" w:rsidRDefault="00AB18E7" w:rsidP="00AB18E7">
            <w:pPr>
              <w:spacing w:after="160" w:line="259" w:lineRule="auto"/>
            </w:pPr>
            <w:r w:rsidRPr="00BB047A">
              <w:t>No</w:t>
            </w:r>
          </w:p>
        </w:tc>
      </w:tr>
    </w:tbl>
    <w:p w14:paraId="0E175981" w14:textId="30D16B0D" w:rsidR="00AB18E7" w:rsidRPr="00BB047A" w:rsidRDefault="00AB18E7" w:rsidP="0091160A"/>
    <w:p w14:paraId="1CB91594" w14:textId="77777777" w:rsidR="00CB347D" w:rsidRPr="005D2AB3" w:rsidRDefault="00CB347D" w:rsidP="00CB347D">
      <w:pPr>
        <w:rPr>
          <w:sz w:val="28"/>
        </w:rPr>
      </w:pPr>
      <w:r w:rsidRPr="00BB047A">
        <w:t>Abbreviations</w:t>
      </w:r>
      <w:r w:rsidRPr="00BB047A">
        <w:rPr>
          <w:i/>
        </w:rPr>
        <w:t xml:space="preserve">: BMI, </w:t>
      </w:r>
      <w:r w:rsidRPr="00BB047A">
        <w:t xml:space="preserve">body mass index; </w:t>
      </w:r>
      <w:r w:rsidRPr="00BB047A">
        <w:rPr>
          <w:i/>
        </w:rPr>
        <w:t xml:space="preserve">ASA, </w:t>
      </w:r>
      <w:r w:rsidRPr="00BB047A">
        <w:t xml:space="preserve">American Society of Anesthesiologists; </w:t>
      </w:r>
      <w:r w:rsidRPr="00BB047A">
        <w:rPr>
          <w:i/>
        </w:rPr>
        <w:t xml:space="preserve">NA, </w:t>
      </w:r>
      <w:r w:rsidRPr="00BB047A">
        <w:t>not available; PVE</w:t>
      </w:r>
      <w:r w:rsidRPr="00BB047A">
        <w:rPr>
          <w:i/>
        </w:rPr>
        <w:t xml:space="preserve">, </w:t>
      </w:r>
      <w:r w:rsidRPr="00BB047A">
        <w:t xml:space="preserve">portal vein embolization; FLR, future liver remnant; </w:t>
      </w:r>
      <w:r w:rsidRPr="00BB047A">
        <w:rPr>
          <w:i/>
        </w:rPr>
        <w:t>ISGLS,</w:t>
      </w:r>
      <w:r w:rsidRPr="00BB047A">
        <w:t xml:space="preserve"> International Study Group of Liver Surgery.</w:t>
      </w:r>
    </w:p>
    <w:p w14:paraId="6D04AC9C" w14:textId="77777777" w:rsidR="00AB18E7" w:rsidRPr="00390C3A" w:rsidRDefault="00AB18E7" w:rsidP="0091160A"/>
    <w:p w14:paraId="77802059" w14:textId="77777777" w:rsidR="0091160A" w:rsidRDefault="0091160A"/>
    <w:p w14:paraId="1E9B59DF" w14:textId="77777777" w:rsidR="00390C3A" w:rsidRPr="0091160A" w:rsidRDefault="00390C3A" w:rsidP="0091160A"/>
    <w:p w14:paraId="3AAE71A5" w14:textId="77777777" w:rsidR="0018010B" w:rsidRPr="00A41C3D" w:rsidRDefault="0018010B" w:rsidP="00A41C3D"/>
    <w:sectPr w:rsidR="0018010B" w:rsidRPr="00A41C3D" w:rsidSect="007B7FDC">
      <w:pgSz w:w="15840" w:h="12240" w:orient="landscape" w:code="1"/>
      <w:pgMar w:top="576" w:right="576" w:bottom="576" w:left="576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Robert Minnee" w:date="2023-04-11T11:45:00Z" w:initials="RM">
    <w:p w14:paraId="6B4C90C3" w14:textId="71A48F9F" w:rsidR="008C5621" w:rsidRDefault="008C5621">
      <w:pPr>
        <w:pStyle w:val="CommentText"/>
      </w:pPr>
      <w:r>
        <w:rPr>
          <w:rStyle w:val="CommentReference"/>
        </w:rPr>
        <w:annotationRef/>
      </w:r>
      <w:r>
        <w:t>idem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4C90C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EF68B" w16cex:dateUtc="2023-02-21T06:51:00Z"/>
  <w16cex:commentExtensible w16cex:durableId="279EF647" w16cex:dateUtc="2023-02-21T06:50:00Z"/>
  <w16cex:commentExtensible w16cex:durableId="279EF638" w16cex:dateUtc="2023-02-21T06:50:00Z"/>
  <w16cex:commentExtensible w16cex:durableId="279EF584" w16cex:dateUtc="2023-02-21T06:47:00Z"/>
  <w16cex:commentExtensible w16cex:durableId="279EF5A6" w16cex:dateUtc="2023-02-21T06:47:00Z"/>
  <w16cex:commentExtensible w16cex:durableId="279EF6FB" w16cex:dateUtc="2023-02-21T06:53:00Z"/>
  <w16cex:commentExtensible w16cex:durableId="279F01F9" w16cex:dateUtc="2023-02-21T07:40:00Z"/>
  <w16cex:commentExtensible w16cex:durableId="279EF805" w16cex:dateUtc="2023-02-21T06:57:00Z"/>
  <w16cex:commentExtensible w16cex:durableId="279EFB0B" w16cex:dateUtc="2023-02-21T07:10:00Z"/>
  <w16cex:commentExtensible w16cex:durableId="279EFBAC" w16cex:dateUtc="2023-02-21T07:13:00Z"/>
  <w16cex:commentExtensible w16cex:durableId="279EFD54" w16cex:dateUtc="2023-02-21T07:20:00Z"/>
  <w16cex:commentExtensible w16cex:durableId="279EFDA5" w16cex:dateUtc="2023-02-21T07:21:00Z"/>
  <w16cex:commentExtensible w16cex:durableId="279EFE04" w16cex:dateUtc="2023-02-21T07:23:00Z"/>
  <w16cex:commentExtensible w16cex:durableId="279EFDD0" w16cex:dateUtc="2023-02-21T07:22:00Z"/>
  <w16cex:commentExtensible w16cex:durableId="279EFE1C" w16cex:dateUtc="2023-02-21T07:23:00Z"/>
  <w16cex:commentExtensible w16cex:durableId="279EFE41" w16cex:dateUtc="2023-02-21T07:24:00Z"/>
  <w16cex:commentExtensible w16cex:durableId="279EFEA1" w16cex:dateUtc="2023-02-21T07:26:00Z"/>
  <w16cex:commentExtensible w16cex:durableId="279EFECB" w16cex:dateUtc="2023-02-21T07:26:00Z"/>
  <w16cex:commentExtensible w16cex:durableId="279EFF65" w16cex:dateUtc="2023-02-21T07:29:00Z"/>
  <w16cex:commentExtensible w16cex:durableId="279EFF98" w16cex:dateUtc="2023-02-21T07:30:00Z"/>
  <w16cex:commentExtensible w16cex:durableId="279F001A" w16cex:dateUtc="2023-02-21T07:32:00Z"/>
  <w16cex:commentExtensible w16cex:durableId="279F005C" w16cex:dateUtc="2023-02-21T07:33:00Z"/>
  <w16cex:commentExtensible w16cex:durableId="279F00C8" w16cex:dateUtc="2023-02-21T07:35:00Z"/>
  <w16cex:commentExtensible w16cex:durableId="279F00F6" w16cex:dateUtc="2023-02-21T07:36:00Z"/>
  <w16cex:commentExtensible w16cex:durableId="279F0427" w16cex:dateUtc="2023-02-21T07:49:00Z"/>
  <w16cex:commentExtensible w16cex:durableId="279F047E" w16cex:dateUtc="2023-02-21T07:51:00Z"/>
  <w16cex:commentExtensible w16cex:durableId="279F04D9" w16cex:dateUtc="2023-02-21T07:52:00Z"/>
  <w16cex:commentExtensible w16cex:durableId="279F0517" w16cex:dateUtc="2023-02-21T07:53:00Z"/>
  <w16cex:commentExtensible w16cex:durableId="279F056E" w16cex:dateUtc="2023-02-21T07:55:00Z"/>
  <w16cex:commentExtensible w16cex:durableId="279F05BD" w16cex:dateUtc="2023-02-21T07:56:00Z"/>
  <w16cex:commentExtensible w16cex:durableId="279F0611" w16cex:dateUtc="2023-02-21T07:57:00Z"/>
  <w16cex:commentExtensible w16cex:durableId="279F0669" w16cex:dateUtc="2023-02-21T07:59:00Z"/>
  <w16cex:commentExtensible w16cex:durableId="279F06C2" w16cex:dateUtc="2023-02-21T08:00:00Z"/>
  <w16cex:commentExtensible w16cex:durableId="279F0737" w16cex:dateUtc="2023-02-21T08:02:00Z"/>
  <w16cex:commentExtensible w16cex:durableId="279F074C" w16cex:dateUtc="2023-02-21T08:03:00Z"/>
  <w16cex:commentExtensible w16cex:durableId="279F0702" w16cex:dateUtc="2023-02-21T08:01:00Z"/>
  <w16cex:commentExtensible w16cex:durableId="279F07E2" w16cex:dateUtc="2023-02-21T08:05:00Z"/>
  <w16cex:commentExtensible w16cex:durableId="279F080F" w16cex:dateUtc="2023-02-21T08:06:00Z"/>
  <w16cex:commentExtensible w16cex:durableId="279F0849" w16cex:dateUtc="2023-02-21T08:07:00Z"/>
  <w16cex:commentExtensible w16cex:durableId="279F0886" w16cex:dateUtc="2023-02-21T08:08:00Z"/>
  <w16cex:commentExtensible w16cex:durableId="279F08CD" w16cex:dateUtc="2023-02-21T08:09:00Z"/>
  <w16cex:commentExtensible w16cex:durableId="279F0906" w16cex:dateUtc="2023-02-21T08:10:00Z"/>
  <w16cex:commentExtensible w16cex:durableId="279F092D" w16cex:dateUtc="2023-02-21T08:11:00Z"/>
  <w16cex:commentExtensible w16cex:durableId="279F0A4B" w16cex:dateUtc="2023-02-21T08:15:00Z"/>
  <w16cex:commentExtensible w16cex:durableId="279F09AD" w16cex:dateUtc="2023-02-21T08:13:00Z"/>
  <w16cex:commentExtensible w16cex:durableId="279F09DA" w16cex:dateUtc="2023-02-21T08:14:00Z"/>
  <w16cex:commentExtensible w16cex:durableId="279F0A86" w16cex:dateUtc="2023-02-21T08:16:00Z"/>
  <w16cex:commentExtensible w16cex:durableId="279F0169" w16cex:dateUtc="2023-02-21T07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83D388" w16cid:durableId="279EF68B"/>
  <w16cid:commentId w16cid:paraId="1870CCF4" w16cid:durableId="279EF647"/>
  <w16cid:commentId w16cid:paraId="5BFDDA90" w16cid:durableId="279EF638"/>
  <w16cid:commentId w16cid:paraId="13A4125B" w16cid:durableId="279EF584"/>
  <w16cid:commentId w16cid:paraId="2CD2B636" w16cid:durableId="279EF5A6"/>
  <w16cid:commentId w16cid:paraId="0F7E7AB2" w16cid:durableId="279EF6FB"/>
  <w16cid:commentId w16cid:paraId="260223CB" w16cid:durableId="279F01F9"/>
  <w16cid:commentId w16cid:paraId="6F873912" w16cid:durableId="279EF805"/>
  <w16cid:commentId w16cid:paraId="3131BFF3" w16cid:durableId="279EFB0B"/>
  <w16cid:commentId w16cid:paraId="6B6985AB" w16cid:durableId="279EFBAC"/>
  <w16cid:commentId w16cid:paraId="1A6D77B3" w16cid:durableId="279EFD54"/>
  <w16cid:commentId w16cid:paraId="521BE6CE" w16cid:durableId="279EFDA5"/>
  <w16cid:commentId w16cid:paraId="727D0266" w16cid:durableId="279EFE04"/>
  <w16cid:commentId w16cid:paraId="29F6DA11" w16cid:durableId="279EFDD0"/>
  <w16cid:commentId w16cid:paraId="011883BF" w16cid:durableId="279EFE1C"/>
  <w16cid:commentId w16cid:paraId="01637888" w16cid:durableId="279EFE41"/>
  <w16cid:commentId w16cid:paraId="4CE0F609" w16cid:durableId="279EFEA1"/>
  <w16cid:commentId w16cid:paraId="40A79BAC" w16cid:durableId="279EFECB"/>
  <w16cid:commentId w16cid:paraId="7C925CFD" w16cid:durableId="279EFF65"/>
  <w16cid:commentId w16cid:paraId="34D09F06" w16cid:durableId="279EFF98"/>
  <w16cid:commentId w16cid:paraId="4AAD5B05" w16cid:durableId="279F001A"/>
  <w16cid:commentId w16cid:paraId="724540C7" w16cid:durableId="279F005C"/>
  <w16cid:commentId w16cid:paraId="39DE8353" w16cid:durableId="279F00C8"/>
  <w16cid:commentId w16cid:paraId="24646EDA" w16cid:durableId="279F00F6"/>
  <w16cid:commentId w16cid:paraId="62B67300" w16cid:durableId="279F0427"/>
  <w16cid:commentId w16cid:paraId="76F8A6E6" w16cid:durableId="279F047E"/>
  <w16cid:commentId w16cid:paraId="4CE47F8D" w16cid:durableId="279F04D9"/>
  <w16cid:commentId w16cid:paraId="4A6025FC" w16cid:durableId="279F0517"/>
  <w16cid:commentId w16cid:paraId="368B1807" w16cid:durableId="279F056E"/>
  <w16cid:commentId w16cid:paraId="01F4F2E1" w16cid:durableId="279F05BD"/>
  <w16cid:commentId w16cid:paraId="79251671" w16cid:durableId="279F0611"/>
  <w16cid:commentId w16cid:paraId="6D511D05" w16cid:durableId="279F0669"/>
  <w16cid:commentId w16cid:paraId="45C318D4" w16cid:durableId="279F06C2"/>
  <w16cid:commentId w16cid:paraId="112A18B2" w16cid:durableId="279F0737"/>
  <w16cid:commentId w16cid:paraId="66D25766" w16cid:durableId="279F074C"/>
  <w16cid:commentId w16cid:paraId="108898E2" w16cid:durableId="279F0702"/>
  <w16cid:commentId w16cid:paraId="2107CEAC" w16cid:durableId="279F07E2"/>
  <w16cid:commentId w16cid:paraId="3DDC0870" w16cid:durableId="279F080F"/>
  <w16cid:commentId w16cid:paraId="5B77D007" w16cid:durableId="279F0849"/>
  <w16cid:commentId w16cid:paraId="07DFBB89" w16cid:durableId="279F0886"/>
  <w16cid:commentId w16cid:paraId="41BB51DC" w16cid:durableId="279F08CD"/>
  <w16cid:commentId w16cid:paraId="4F8C4D81" w16cid:durableId="279F0906"/>
  <w16cid:commentId w16cid:paraId="579A05AF" w16cid:durableId="279F092D"/>
  <w16cid:commentId w16cid:paraId="400A0E5E" w16cid:durableId="279F0A4B"/>
  <w16cid:commentId w16cid:paraId="3A2C00FA" w16cid:durableId="279F09AD"/>
  <w16cid:commentId w16cid:paraId="502DF68A" w16cid:durableId="279F09DA"/>
  <w16cid:commentId w16cid:paraId="70906D1C" w16cid:durableId="279F0A86"/>
  <w16cid:commentId w16cid:paraId="7DCC4BEB" w16cid:durableId="279F016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CB3960" w14:textId="77777777" w:rsidR="00380453" w:rsidRDefault="00380453" w:rsidP="007B7FDC">
      <w:pPr>
        <w:spacing w:after="0" w:line="240" w:lineRule="auto"/>
      </w:pPr>
      <w:r>
        <w:separator/>
      </w:r>
    </w:p>
  </w:endnote>
  <w:endnote w:type="continuationSeparator" w:id="0">
    <w:p w14:paraId="6CC3E426" w14:textId="77777777" w:rsidR="00380453" w:rsidRDefault="00380453" w:rsidP="007B7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EDDD9" w14:textId="77777777" w:rsidR="00380453" w:rsidRDefault="00380453" w:rsidP="007B7FDC">
      <w:pPr>
        <w:spacing w:after="0" w:line="240" w:lineRule="auto"/>
      </w:pPr>
      <w:r>
        <w:separator/>
      </w:r>
    </w:p>
  </w:footnote>
  <w:footnote w:type="continuationSeparator" w:id="0">
    <w:p w14:paraId="04628DA7" w14:textId="77777777" w:rsidR="00380453" w:rsidRDefault="00380453" w:rsidP="007B7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6EECD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B14913"/>
    <w:multiLevelType w:val="hybridMultilevel"/>
    <w:tmpl w:val="C71642EA"/>
    <w:lvl w:ilvl="0" w:tplc="7BC0FC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552E1"/>
    <w:multiLevelType w:val="hybridMultilevel"/>
    <w:tmpl w:val="0040E3F2"/>
    <w:lvl w:ilvl="0" w:tplc="02C240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A7F4A"/>
    <w:multiLevelType w:val="hybridMultilevel"/>
    <w:tmpl w:val="D3F4D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ert Minnee">
    <w15:presenceInfo w15:providerId="Windows Live" w15:userId="cade311ffe321a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reee9pedzapde9saep0fr8dded0trf2ses&quot;&gt;Endnote Introduction&lt;record-ids&gt;&lt;item&gt;89&lt;/item&gt;&lt;item&gt;90&lt;/item&gt;&lt;item&gt;96&lt;/item&gt;&lt;item&gt;169&lt;/item&gt;&lt;item&gt;170&lt;/item&gt;&lt;item&gt;172&lt;/item&gt;&lt;item&gt;173&lt;/item&gt;&lt;item&gt;174&lt;/item&gt;&lt;item&gt;176&lt;/item&gt;&lt;item&gt;177&lt;/item&gt;&lt;item&gt;180&lt;/item&gt;&lt;item&gt;181&lt;/item&gt;&lt;item&gt;183&lt;/item&gt;&lt;item&gt;185&lt;/item&gt;&lt;item&gt;186&lt;/item&gt;&lt;item&gt;187&lt;/item&gt;&lt;item&gt;188&lt;/item&gt;&lt;item&gt;189&lt;/item&gt;&lt;item&gt;191&lt;/item&gt;&lt;item&gt;192&lt;/item&gt;&lt;item&gt;193&lt;/item&gt;&lt;item&gt;194&lt;/item&gt;&lt;item&gt;195&lt;/item&gt;&lt;item&gt;196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6&lt;/item&gt;&lt;item&gt;232&lt;/item&gt;&lt;item&gt;233&lt;/item&gt;&lt;item&gt;234&lt;/item&gt;&lt;item&gt;236&lt;/item&gt;&lt;item&gt;237&lt;/item&gt;&lt;item&gt;238&lt;/item&gt;&lt;item&gt;250&lt;/item&gt;&lt;/record-ids&gt;&lt;/item&gt;&lt;/Libraries&gt;"/>
  </w:docVars>
  <w:rsids>
    <w:rsidRoot w:val="00182748"/>
    <w:rsid w:val="0000047F"/>
    <w:rsid w:val="000032A2"/>
    <w:rsid w:val="00010546"/>
    <w:rsid w:val="00011EA0"/>
    <w:rsid w:val="000201F1"/>
    <w:rsid w:val="000221DA"/>
    <w:rsid w:val="0002301F"/>
    <w:rsid w:val="00035A26"/>
    <w:rsid w:val="00052407"/>
    <w:rsid w:val="000557F3"/>
    <w:rsid w:val="000647AA"/>
    <w:rsid w:val="00065020"/>
    <w:rsid w:val="0008275C"/>
    <w:rsid w:val="000914A0"/>
    <w:rsid w:val="000A252D"/>
    <w:rsid w:val="000C1056"/>
    <w:rsid w:val="000C2C12"/>
    <w:rsid w:val="000C6214"/>
    <w:rsid w:val="000C7DC9"/>
    <w:rsid w:val="000D0108"/>
    <w:rsid w:val="000E0BCA"/>
    <w:rsid w:val="000E1DC8"/>
    <w:rsid w:val="000F2E9E"/>
    <w:rsid w:val="000F30C7"/>
    <w:rsid w:val="0010759F"/>
    <w:rsid w:val="00111910"/>
    <w:rsid w:val="00120413"/>
    <w:rsid w:val="0014068D"/>
    <w:rsid w:val="00142E09"/>
    <w:rsid w:val="00151D0A"/>
    <w:rsid w:val="00164293"/>
    <w:rsid w:val="00164CD7"/>
    <w:rsid w:val="00170F2F"/>
    <w:rsid w:val="001723AC"/>
    <w:rsid w:val="001754F3"/>
    <w:rsid w:val="0017699B"/>
    <w:rsid w:val="001775F4"/>
    <w:rsid w:val="0018010B"/>
    <w:rsid w:val="001803E7"/>
    <w:rsid w:val="00180CB9"/>
    <w:rsid w:val="0018204C"/>
    <w:rsid w:val="00182748"/>
    <w:rsid w:val="0018486C"/>
    <w:rsid w:val="00187CD8"/>
    <w:rsid w:val="001A0F61"/>
    <w:rsid w:val="001A1B88"/>
    <w:rsid w:val="001A4712"/>
    <w:rsid w:val="001B157A"/>
    <w:rsid w:val="001B6E69"/>
    <w:rsid w:val="001B7269"/>
    <w:rsid w:val="001C094B"/>
    <w:rsid w:val="001C483E"/>
    <w:rsid w:val="001D3BE0"/>
    <w:rsid w:val="001D5226"/>
    <w:rsid w:val="001D6507"/>
    <w:rsid w:val="001E41C4"/>
    <w:rsid w:val="001E73A0"/>
    <w:rsid w:val="001F0D0E"/>
    <w:rsid w:val="001F4F57"/>
    <w:rsid w:val="001F6BDA"/>
    <w:rsid w:val="001F700F"/>
    <w:rsid w:val="002044F4"/>
    <w:rsid w:val="00220E22"/>
    <w:rsid w:val="002343F1"/>
    <w:rsid w:val="00243CD9"/>
    <w:rsid w:val="002450B0"/>
    <w:rsid w:val="00253AF1"/>
    <w:rsid w:val="00254AFD"/>
    <w:rsid w:val="0026257E"/>
    <w:rsid w:val="00266897"/>
    <w:rsid w:val="00266C99"/>
    <w:rsid w:val="002734A6"/>
    <w:rsid w:val="002744A3"/>
    <w:rsid w:val="0027641B"/>
    <w:rsid w:val="0028350A"/>
    <w:rsid w:val="00286536"/>
    <w:rsid w:val="00293BB9"/>
    <w:rsid w:val="002971A0"/>
    <w:rsid w:val="002A0BCE"/>
    <w:rsid w:val="002A11E9"/>
    <w:rsid w:val="002A19E7"/>
    <w:rsid w:val="002C3643"/>
    <w:rsid w:val="002D026F"/>
    <w:rsid w:val="002D44AF"/>
    <w:rsid w:val="002D45CB"/>
    <w:rsid w:val="002E1A29"/>
    <w:rsid w:val="002E344F"/>
    <w:rsid w:val="002F2BAF"/>
    <w:rsid w:val="002F7FAF"/>
    <w:rsid w:val="003008F0"/>
    <w:rsid w:val="00301A34"/>
    <w:rsid w:val="003049A4"/>
    <w:rsid w:val="00306136"/>
    <w:rsid w:val="00312BCA"/>
    <w:rsid w:val="00314908"/>
    <w:rsid w:val="003315A1"/>
    <w:rsid w:val="0033184A"/>
    <w:rsid w:val="003347BA"/>
    <w:rsid w:val="0033613D"/>
    <w:rsid w:val="0034007D"/>
    <w:rsid w:val="00340A3F"/>
    <w:rsid w:val="00343888"/>
    <w:rsid w:val="003512DF"/>
    <w:rsid w:val="003617E2"/>
    <w:rsid w:val="00366C5C"/>
    <w:rsid w:val="00372135"/>
    <w:rsid w:val="00380453"/>
    <w:rsid w:val="00385428"/>
    <w:rsid w:val="00390575"/>
    <w:rsid w:val="00390C3A"/>
    <w:rsid w:val="00391AA1"/>
    <w:rsid w:val="00392B6B"/>
    <w:rsid w:val="00392CB4"/>
    <w:rsid w:val="00393907"/>
    <w:rsid w:val="0039614C"/>
    <w:rsid w:val="00397C78"/>
    <w:rsid w:val="003A1C46"/>
    <w:rsid w:val="003A2E23"/>
    <w:rsid w:val="003A5EA9"/>
    <w:rsid w:val="003A796D"/>
    <w:rsid w:val="003B0BEF"/>
    <w:rsid w:val="003B2760"/>
    <w:rsid w:val="003C1E02"/>
    <w:rsid w:val="003D1425"/>
    <w:rsid w:val="003D2FDF"/>
    <w:rsid w:val="003D64FA"/>
    <w:rsid w:val="003D71CA"/>
    <w:rsid w:val="003E6502"/>
    <w:rsid w:val="003F635A"/>
    <w:rsid w:val="00403E60"/>
    <w:rsid w:val="0041252E"/>
    <w:rsid w:val="0041638A"/>
    <w:rsid w:val="00417CAB"/>
    <w:rsid w:val="004216D1"/>
    <w:rsid w:val="00424483"/>
    <w:rsid w:val="00432B0B"/>
    <w:rsid w:val="00434548"/>
    <w:rsid w:val="00435D88"/>
    <w:rsid w:val="00436C06"/>
    <w:rsid w:val="00443D3C"/>
    <w:rsid w:val="00445AA2"/>
    <w:rsid w:val="00450BB4"/>
    <w:rsid w:val="004531FA"/>
    <w:rsid w:val="004534F2"/>
    <w:rsid w:val="004614A8"/>
    <w:rsid w:val="00467D08"/>
    <w:rsid w:val="004723F0"/>
    <w:rsid w:val="004756BD"/>
    <w:rsid w:val="00476D1C"/>
    <w:rsid w:val="004818DD"/>
    <w:rsid w:val="00482235"/>
    <w:rsid w:val="00495E7A"/>
    <w:rsid w:val="004A128B"/>
    <w:rsid w:val="004A1EDE"/>
    <w:rsid w:val="004A4CD6"/>
    <w:rsid w:val="004A5FD5"/>
    <w:rsid w:val="004B12B2"/>
    <w:rsid w:val="004C581C"/>
    <w:rsid w:val="004C67A3"/>
    <w:rsid w:val="004D14D5"/>
    <w:rsid w:val="004E079F"/>
    <w:rsid w:val="004F2FFC"/>
    <w:rsid w:val="00504763"/>
    <w:rsid w:val="00504E9B"/>
    <w:rsid w:val="00506679"/>
    <w:rsid w:val="00510659"/>
    <w:rsid w:val="0051173F"/>
    <w:rsid w:val="00512A95"/>
    <w:rsid w:val="00522CAB"/>
    <w:rsid w:val="00530402"/>
    <w:rsid w:val="00531CD2"/>
    <w:rsid w:val="0053713F"/>
    <w:rsid w:val="0053719B"/>
    <w:rsid w:val="0053750D"/>
    <w:rsid w:val="00544699"/>
    <w:rsid w:val="005477C0"/>
    <w:rsid w:val="005565ED"/>
    <w:rsid w:val="0056233A"/>
    <w:rsid w:val="005626A4"/>
    <w:rsid w:val="00565DF1"/>
    <w:rsid w:val="00566A92"/>
    <w:rsid w:val="00575E26"/>
    <w:rsid w:val="00576CBB"/>
    <w:rsid w:val="005820E0"/>
    <w:rsid w:val="005865D0"/>
    <w:rsid w:val="00596895"/>
    <w:rsid w:val="005A4404"/>
    <w:rsid w:val="005A549D"/>
    <w:rsid w:val="005A65CE"/>
    <w:rsid w:val="005B5667"/>
    <w:rsid w:val="005B610D"/>
    <w:rsid w:val="005B7EDF"/>
    <w:rsid w:val="005C36C4"/>
    <w:rsid w:val="005D2AB3"/>
    <w:rsid w:val="005E6AF9"/>
    <w:rsid w:val="0060255C"/>
    <w:rsid w:val="006062BE"/>
    <w:rsid w:val="00612503"/>
    <w:rsid w:val="006149EC"/>
    <w:rsid w:val="00620A5F"/>
    <w:rsid w:val="00633C37"/>
    <w:rsid w:val="00634525"/>
    <w:rsid w:val="00634C34"/>
    <w:rsid w:val="00637D22"/>
    <w:rsid w:val="0064013A"/>
    <w:rsid w:val="00642E4A"/>
    <w:rsid w:val="00644DDD"/>
    <w:rsid w:val="0064502A"/>
    <w:rsid w:val="00647C1B"/>
    <w:rsid w:val="00657E6F"/>
    <w:rsid w:val="0066318C"/>
    <w:rsid w:val="006727E2"/>
    <w:rsid w:val="006749F4"/>
    <w:rsid w:val="0067551A"/>
    <w:rsid w:val="00677FE1"/>
    <w:rsid w:val="00681EDE"/>
    <w:rsid w:val="006821F6"/>
    <w:rsid w:val="006852EC"/>
    <w:rsid w:val="00691240"/>
    <w:rsid w:val="006931F0"/>
    <w:rsid w:val="00693211"/>
    <w:rsid w:val="00695B0F"/>
    <w:rsid w:val="00697ACF"/>
    <w:rsid w:val="006A017C"/>
    <w:rsid w:val="006A17E9"/>
    <w:rsid w:val="006A1EA9"/>
    <w:rsid w:val="006A31A8"/>
    <w:rsid w:val="006A4012"/>
    <w:rsid w:val="006A40DC"/>
    <w:rsid w:val="006B0914"/>
    <w:rsid w:val="006B28A7"/>
    <w:rsid w:val="006B5947"/>
    <w:rsid w:val="006C64AD"/>
    <w:rsid w:val="006D142A"/>
    <w:rsid w:val="006E2455"/>
    <w:rsid w:val="006E46D8"/>
    <w:rsid w:val="006E750C"/>
    <w:rsid w:val="006E774A"/>
    <w:rsid w:val="006F27C5"/>
    <w:rsid w:val="006F535A"/>
    <w:rsid w:val="006F546B"/>
    <w:rsid w:val="006F5472"/>
    <w:rsid w:val="006F5A9A"/>
    <w:rsid w:val="00705530"/>
    <w:rsid w:val="00712454"/>
    <w:rsid w:val="00731F9A"/>
    <w:rsid w:val="00740292"/>
    <w:rsid w:val="0074167C"/>
    <w:rsid w:val="00741B8B"/>
    <w:rsid w:val="00744166"/>
    <w:rsid w:val="007452F9"/>
    <w:rsid w:val="00745ACE"/>
    <w:rsid w:val="00750D2C"/>
    <w:rsid w:val="007514ED"/>
    <w:rsid w:val="0075597D"/>
    <w:rsid w:val="0076262A"/>
    <w:rsid w:val="00764BB9"/>
    <w:rsid w:val="0077316A"/>
    <w:rsid w:val="00777C0D"/>
    <w:rsid w:val="00785297"/>
    <w:rsid w:val="00790133"/>
    <w:rsid w:val="00791007"/>
    <w:rsid w:val="007912CB"/>
    <w:rsid w:val="007917FB"/>
    <w:rsid w:val="007A3148"/>
    <w:rsid w:val="007A62AF"/>
    <w:rsid w:val="007B2849"/>
    <w:rsid w:val="007B7610"/>
    <w:rsid w:val="007B7886"/>
    <w:rsid w:val="007B7FDC"/>
    <w:rsid w:val="007D3174"/>
    <w:rsid w:val="007E05DF"/>
    <w:rsid w:val="007E556F"/>
    <w:rsid w:val="008009BB"/>
    <w:rsid w:val="00803A14"/>
    <w:rsid w:val="00803AB5"/>
    <w:rsid w:val="00810216"/>
    <w:rsid w:val="00830CB3"/>
    <w:rsid w:val="00831C63"/>
    <w:rsid w:val="008470DE"/>
    <w:rsid w:val="0084759C"/>
    <w:rsid w:val="00851627"/>
    <w:rsid w:val="00852F8D"/>
    <w:rsid w:val="00853DD2"/>
    <w:rsid w:val="00854C07"/>
    <w:rsid w:val="00857681"/>
    <w:rsid w:val="0086176E"/>
    <w:rsid w:val="00875C07"/>
    <w:rsid w:val="00877E71"/>
    <w:rsid w:val="00880966"/>
    <w:rsid w:val="008861CE"/>
    <w:rsid w:val="00890AA0"/>
    <w:rsid w:val="00891F80"/>
    <w:rsid w:val="008B05B7"/>
    <w:rsid w:val="008B0911"/>
    <w:rsid w:val="008B1225"/>
    <w:rsid w:val="008B2899"/>
    <w:rsid w:val="008B3216"/>
    <w:rsid w:val="008C1E41"/>
    <w:rsid w:val="008C313A"/>
    <w:rsid w:val="008C4139"/>
    <w:rsid w:val="008C4558"/>
    <w:rsid w:val="008C5621"/>
    <w:rsid w:val="008C68BA"/>
    <w:rsid w:val="008C69E3"/>
    <w:rsid w:val="008D567B"/>
    <w:rsid w:val="008E4F0A"/>
    <w:rsid w:val="008E650E"/>
    <w:rsid w:val="00902CD4"/>
    <w:rsid w:val="00907D4E"/>
    <w:rsid w:val="0091160A"/>
    <w:rsid w:val="00913CB0"/>
    <w:rsid w:val="009145EF"/>
    <w:rsid w:val="009205C8"/>
    <w:rsid w:val="00930FE6"/>
    <w:rsid w:val="0093510B"/>
    <w:rsid w:val="009357A1"/>
    <w:rsid w:val="00937F21"/>
    <w:rsid w:val="0094467D"/>
    <w:rsid w:val="00945982"/>
    <w:rsid w:val="00953D1A"/>
    <w:rsid w:val="00954397"/>
    <w:rsid w:val="0095663D"/>
    <w:rsid w:val="00966358"/>
    <w:rsid w:val="009665AD"/>
    <w:rsid w:val="00975871"/>
    <w:rsid w:val="0097615D"/>
    <w:rsid w:val="0097754C"/>
    <w:rsid w:val="0098041D"/>
    <w:rsid w:val="00993264"/>
    <w:rsid w:val="00997F65"/>
    <w:rsid w:val="009A3F3F"/>
    <w:rsid w:val="009A46DF"/>
    <w:rsid w:val="009B4828"/>
    <w:rsid w:val="009B7572"/>
    <w:rsid w:val="009B7B27"/>
    <w:rsid w:val="009C1358"/>
    <w:rsid w:val="009C20A1"/>
    <w:rsid w:val="009C5459"/>
    <w:rsid w:val="009C6C3C"/>
    <w:rsid w:val="009D1283"/>
    <w:rsid w:val="009D1E31"/>
    <w:rsid w:val="009E0EA1"/>
    <w:rsid w:val="009E50BE"/>
    <w:rsid w:val="009E5EC3"/>
    <w:rsid w:val="00A00005"/>
    <w:rsid w:val="00A06420"/>
    <w:rsid w:val="00A133A3"/>
    <w:rsid w:val="00A2219B"/>
    <w:rsid w:val="00A2258D"/>
    <w:rsid w:val="00A225C2"/>
    <w:rsid w:val="00A246EC"/>
    <w:rsid w:val="00A30663"/>
    <w:rsid w:val="00A32779"/>
    <w:rsid w:val="00A372C8"/>
    <w:rsid w:val="00A37876"/>
    <w:rsid w:val="00A40520"/>
    <w:rsid w:val="00A40670"/>
    <w:rsid w:val="00A40EC7"/>
    <w:rsid w:val="00A41C3D"/>
    <w:rsid w:val="00A42E3C"/>
    <w:rsid w:val="00A43DA9"/>
    <w:rsid w:val="00A46B18"/>
    <w:rsid w:val="00A470D7"/>
    <w:rsid w:val="00A51863"/>
    <w:rsid w:val="00A531A4"/>
    <w:rsid w:val="00A54145"/>
    <w:rsid w:val="00A7349F"/>
    <w:rsid w:val="00A837E1"/>
    <w:rsid w:val="00A960C2"/>
    <w:rsid w:val="00AA11CE"/>
    <w:rsid w:val="00AA57AB"/>
    <w:rsid w:val="00AB18E7"/>
    <w:rsid w:val="00AB3D78"/>
    <w:rsid w:val="00AB79F2"/>
    <w:rsid w:val="00AC0CE8"/>
    <w:rsid w:val="00AC1313"/>
    <w:rsid w:val="00AC5EEE"/>
    <w:rsid w:val="00AC7D5D"/>
    <w:rsid w:val="00AD1466"/>
    <w:rsid w:val="00AD6879"/>
    <w:rsid w:val="00AD7D2E"/>
    <w:rsid w:val="00AF1223"/>
    <w:rsid w:val="00AF5079"/>
    <w:rsid w:val="00B02B34"/>
    <w:rsid w:val="00B064B0"/>
    <w:rsid w:val="00B12CBE"/>
    <w:rsid w:val="00B2132B"/>
    <w:rsid w:val="00B21660"/>
    <w:rsid w:val="00B3186F"/>
    <w:rsid w:val="00B32EBF"/>
    <w:rsid w:val="00B42C88"/>
    <w:rsid w:val="00B47E49"/>
    <w:rsid w:val="00B51B8C"/>
    <w:rsid w:val="00B568EC"/>
    <w:rsid w:val="00B56B96"/>
    <w:rsid w:val="00B616D3"/>
    <w:rsid w:val="00B719CF"/>
    <w:rsid w:val="00B74433"/>
    <w:rsid w:val="00B74489"/>
    <w:rsid w:val="00B806F4"/>
    <w:rsid w:val="00B84EB6"/>
    <w:rsid w:val="00B924E9"/>
    <w:rsid w:val="00B96BA8"/>
    <w:rsid w:val="00BB047A"/>
    <w:rsid w:val="00BC5DC6"/>
    <w:rsid w:val="00BC6934"/>
    <w:rsid w:val="00BC6C65"/>
    <w:rsid w:val="00BC6DB7"/>
    <w:rsid w:val="00BD1754"/>
    <w:rsid w:val="00BD281E"/>
    <w:rsid w:val="00BD4481"/>
    <w:rsid w:val="00BE1014"/>
    <w:rsid w:val="00BE2A47"/>
    <w:rsid w:val="00BF37E9"/>
    <w:rsid w:val="00C02803"/>
    <w:rsid w:val="00C05B1A"/>
    <w:rsid w:val="00C05CA1"/>
    <w:rsid w:val="00C120B5"/>
    <w:rsid w:val="00C136C8"/>
    <w:rsid w:val="00C15B05"/>
    <w:rsid w:val="00C30624"/>
    <w:rsid w:val="00C30C2D"/>
    <w:rsid w:val="00C31013"/>
    <w:rsid w:val="00C33206"/>
    <w:rsid w:val="00C4390B"/>
    <w:rsid w:val="00C574C3"/>
    <w:rsid w:val="00C63AEE"/>
    <w:rsid w:val="00C815C8"/>
    <w:rsid w:val="00C86571"/>
    <w:rsid w:val="00C93173"/>
    <w:rsid w:val="00C9360E"/>
    <w:rsid w:val="00C93835"/>
    <w:rsid w:val="00C939F5"/>
    <w:rsid w:val="00C97F04"/>
    <w:rsid w:val="00CA01EA"/>
    <w:rsid w:val="00CB08E0"/>
    <w:rsid w:val="00CB13B8"/>
    <w:rsid w:val="00CB347D"/>
    <w:rsid w:val="00CB52C5"/>
    <w:rsid w:val="00CB7164"/>
    <w:rsid w:val="00CD153A"/>
    <w:rsid w:val="00CD3167"/>
    <w:rsid w:val="00CD7924"/>
    <w:rsid w:val="00CE238A"/>
    <w:rsid w:val="00CE2E28"/>
    <w:rsid w:val="00CF1632"/>
    <w:rsid w:val="00CF1F79"/>
    <w:rsid w:val="00CF4882"/>
    <w:rsid w:val="00CF5D35"/>
    <w:rsid w:val="00CF7AD8"/>
    <w:rsid w:val="00D021D2"/>
    <w:rsid w:val="00D023B1"/>
    <w:rsid w:val="00D0680E"/>
    <w:rsid w:val="00D079EB"/>
    <w:rsid w:val="00D14BCC"/>
    <w:rsid w:val="00D20982"/>
    <w:rsid w:val="00D30B39"/>
    <w:rsid w:val="00D45E92"/>
    <w:rsid w:val="00D52714"/>
    <w:rsid w:val="00D62947"/>
    <w:rsid w:val="00D728E8"/>
    <w:rsid w:val="00D77135"/>
    <w:rsid w:val="00D7723A"/>
    <w:rsid w:val="00D8304B"/>
    <w:rsid w:val="00D84E2C"/>
    <w:rsid w:val="00D920C2"/>
    <w:rsid w:val="00D941A6"/>
    <w:rsid w:val="00DB13DD"/>
    <w:rsid w:val="00DB4CD0"/>
    <w:rsid w:val="00DB6B6A"/>
    <w:rsid w:val="00DD1C56"/>
    <w:rsid w:val="00DD3AFF"/>
    <w:rsid w:val="00DD3D6C"/>
    <w:rsid w:val="00DD618E"/>
    <w:rsid w:val="00DE2805"/>
    <w:rsid w:val="00DE4E1D"/>
    <w:rsid w:val="00DF4DD4"/>
    <w:rsid w:val="00E021ED"/>
    <w:rsid w:val="00E03A31"/>
    <w:rsid w:val="00E03E1A"/>
    <w:rsid w:val="00E046C2"/>
    <w:rsid w:val="00E122ED"/>
    <w:rsid w:val="00E12776"/>
    <w:rsid w:val="00E131BF"/>
    <w:rsid w:val="00E1461B"/>
    <w:rsid w:val="00E16EF3"/>
    <w:rsid w:val="00E21CE1"/>
    <w:rsid w:val="00E260ED"/>
    <w:rsid w:val="00E26C69"/>
    <w:rsid w:val="00E31FF6"/>
    <w:rsid w:val="00E35040"/>
    <w:rsid w:val="00E37536"/>
    <w:rsid w:val="00E42968"/>
    <w:rsid w:val="00E448ED"/>
    <w:rsid w:val="00E44AAC"/>
    <w:rsid w:val="00E56D96"/>
    <w:rsid w:val="00E668FF"/>
    <w:rsid w:val="00E702A0"/>
    <w:rsid w:val="00E72740"/>
    <w:rsid w:val="00E77D98"/>
    <w:rsid w:val="00E81480"/>
    <w:rsid w:val="00E8217C"/>
    <w:rsid w:val="00E85076"/>
    <w:rsid w:val="00E95789"/>
    <w:rsid w:val="00EA32F3"/>
    <w:rsid w:val="00EA340A"/>
    <w:rsid w:val="00EA4450"/>
    <w:rsid w:val="00EA7EA9"/>
    <w:rsid w:val="00EB1233"/>
    <w:rsid w:val="00EB79B6"/>
    <w:rsid w:val="00EC1279"/>
    <w:rsid w:val="00EC71B4"/>
    <w:rsid w:val="00EE37E0"/>
    <w:rsid w:val="00EE4442"/>
    <w:rsid w:val="00EF0E4C"/>
    <w:rsid w:val="00EF60BF"/>
    <w:rsid w:val="00F01B45"/>
    <w:rsid w:val="00F03AF2"/>
    <w:rsid w:val="00F04F77"/>
    <w:rsid w:val="00F074E5"/>
    <w:rsid w:val="00F1275B"/>
    <w:rsid w:val="00F133D0"/>
    <w:rsid w:val="00F143FB"/>
    <w:rsid w:val="00F17E58"/>
    <w:rsid w:val="00F234D2"/>
    <w:rsid w:val="00F26679"/>
    <w:rsid w:val="00F26B31"/>
    <w:rsid w:val="00F2767D"/>
    <w:rsid w:val="00F302C7"/>
    <w:rsid w:val="00F32588"/>
    <w:rsid w:val="00F4065A"/>
    <w:rsid w:val="00F41B37"/>
    <w:rsid w:val="00F41DA6"/>
    <w:rsid w:val="00F5229A"/>
    <w:rsid w:val="00F53F3C"/>
    <w:rsid w:val="00F60D01"/>
    <w:rsid w:val="00F63B8E"/>
    <w:rsid w:val="00F67341"/>
    <w:rsid w:val="00F67657"/>
    <w:rsid w:val="00F677DF"/>
    <w:rsid w:val="00F75FE6"/>
    <w:rsid w:val="00F82720"/>
    <w:rsid w:val="00F82957"/>
    <w:rsid w:val="00F82997"/>
    <w:rsid w:val="00F86300"/>
    <w:rsid w:val="00F867E8"/>
    <w:rsid w:val="00F926A9"/>
    <w:rsid w:val="00FA12AC"/>
    <w:rsid w:val="00FA4253"/>
    <w:rsid w:val="00FA4B7A"/>
    <w:rsid w:val="00FA691B"/>
    <w:rsid w:val="00FB2C29"/>
    <w:rsid w:val="00FB2D4F"/>
    <w:rsid w:val="00FC7FBF"/>
    <w:rsid w:val="00FD2D4A"/>
    <w:rsid w:val="00FD42A0"/>
    <w:rsid w:val="00FD5BE7"/>
    <w:rsid w:val="00FE356C"/>
    <w:rsid w:val="00FE3CBC"/>
    <w:rsid w:val="00FE5801"/>
    <w:rsid w:val="00FE609B"/>
    <w:rsid w:val="00FE65C0"/>
    <w:rsid w:val="00FE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CFC8"/>
  <w15:chartTrackingRefBased/>
  <w15:docId w15:val="{FCA0AD21-F863-4A10-BEBF-88554F62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8274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3E1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8010B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8010B"/>
  </w:style>
  <w:style w:type="character" w:customStyle="1" w:styleId="EndNoteBibliographyTitleChar">
    <w:name w:val="EndNote Bibliography Title Char"/>
    <w:basedOn w:val="NoSpacingChar"/>
    <w:link w:val="EndNoteBibliographyTitle"/>
    <w:rsid w:val="001801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01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8010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B80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4467D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A06420"/>
    <w:pPr>
      <w:numPr>
        <w:numId w:val="4"/>
      </w:numPr>
      <w:contextualSpacing/>
    </w:pPr>
  </w:style>
  <w:style w:type="character" w:styleId="Emphasis">
    <w:name w:val="Emphasis"/>
    <w:basedOn w:val="DefaultParagraphFont"/>
    <w:uiPriority w:val="20"/>
    <w:qFormat/>
    <w:rsid w:val="00DB6B6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66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8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9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2F8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C6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B1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7B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7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FDC"/>
  </w:style>
  <w:style w:type="paragraph" w:styleId="Footer">
    <w:name w:val="footer"/>
    <w:basedOn w:val="Normal"/>
    <w:link w:val="FooterChar"/>
    <w:uiPriority w:val="99"/>
    <w:unhideWhenUsed/>
    <w:rsid w:val="007B7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C3392-6FAF-42BB-8C0E-33387558D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4</Words>
  <Characters>287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van Keulen</dc:creator>
  <cp:keywords/>
  <dc:description/>
  <cp:lastModifiedBy>Kiruthika S.</cp:lastModifiedBy>
  <cp:revision>6</cp:revision>
  <dcterms:created xsi:type="dcterms:W3CDTF">2023-04-11T09:45:00Z</dcterms:created>
  <dcterms:modified xsi:type="dcterms:W3CDTF">2023-10-07T10:37:00Z</dcterms:modified>
</cp:coreProperties>
</file>